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92D" w:rsidRPr="0014792D" w:rsidRDefault="0014792D" w:rsidP="0014792D">
      <w:pPr>
        <w:spacing w:line="480" w:lineRule="auto"/>
        <w:jc w:val="center"/>
        <w:rPr>
          <w:b/>
          <w:i/>
          <w:sz w:val="32"/>
          <w:szCs w:val="22"/>
          <w:lang w:val="en-GB"/>
        </w:rPr>
      </w:pPr>
      <w:r w:rsidRPr="0014792D">
        <w:rPr>
          <w:b/>
          <w:i/>
          <w:sz w:val="32"/>
          <w:szCs w:val="22"/>
          <w:lang w:val="en-GB"/>
        </w:rPr>
        <w:t>Supplementary Material</w:t>
      </w:r>
    </w:p>
    <w:p w:rsidR="0014792D" w:rsidRDefault="0014792D" w:rsidP="0014792D">
      <w:pPr>
        <w:spacing w:line="480" w:lineRule="auto"/>
        <w:jc w:val="center"/>
        <w:rPr>
          <w:b/>
          <w:sz w:val="32"/>
          <w:szCs w:val="22"/>
          <w:lang w:val="en-GB"/>
        </w:rPr>
      </w:pPr>
    </w:p>
    <w:p w:rsidR="0014792D" w:rsidRPr="009F565B" w:rsidRDefault="0014792D" w:rsidP="0014792D">
      <w:pPr>
        <w:spacing w:line="480" w:lineRule="auto"/>
        <w:jc w:val="center"/>
        <w:rPr>
          <w:b/>
          <w:sz w:val="32"/>
          <w:szCs w:val="22"/>
          <w:lang w:val="en-GB"/>
        </w:rPr>
      </w:pPr>
      <w:r w:rsidRPr="009F565B">
        <w:rPr>
          <w:b/>
          <w:sz w:val="32"/>
          <w:szCs w:val="22"/>
          <w:lang w:val="en-GB"/>
        </w:rPr>
        <w:t xml:space="preserve">Automatic day-2 intervention by a multidisciplinary Antimicrobial Stewardship-Team leads to multiple positive effects </w:t>
      </w:r>
    </w:p>
    <w:p w:rsidR="0014792D" w:rsidRPr="009F565B" w:rsidRDefault="0014792D" w:rsidP="0014792D">
      <w:pPr>
        <w:spacing w:line="480" w:lineRule="auto"/>
        <w:rPr>
          <w:sz w:val="22"/>
          <w:szCs w:val="22"/>
          <w:lang w:val="en-GB"/>
        </w:rPr>
      </w:pPr>
    </w:p>
    <w:p w:rsidR="0014792D" w:rsidRPr="009F565B" w:rsidRDefault="0014792D" w:rsidP="0014792D">
      <w:pPr>
        <w:spacing w:line="480" w:lineRule="auto"/>
        <w:jc w:val="center"/>
        <w:rPr>
          <w:sz w:val="22"/>
          <w:szCs w:val="22"/>
          <w:lang w:val="en-GB"/>
        </w:rPr>
      </w:pPr>
      <w:r w:rsidRPr="009F565B">
        <w:rPr>
          <w:sz w:val="22"/>
          <w:szCs w:val="22"/>
          <w:lang w:val="en-GB"/>
        </w:rPr>
        <w:t>Jan-Willem H. Dik</w:t>
      </w:r>
      <w:r w:rsidRPr="009F565B">
        <w:rPr>
          <w:sz w:val="22"/>
          <w:szCs w:val="22"/>
          <w:vertAlign w:val="superscript"/>
          <w:lang w:val="en-GB"/>
        </w:rPr>
        <w:t>1</w:t>
      </w:r>
      <w:r w:rsidRPr="009F565B">
        <w:rPr>
          <w:sz w:val="22"/>
          <w:szCs w:val="22"/>
          <w:lang w:val="en-GB"/>
        </w:rPr>
        <w:t>, Ron Hendrix</w:t>
      </w:r>
      <w:r w:rsidRPr="009F565B">
        <w:rPr>
          <w:sz w:val="22"/>
          <w:szCs w:val="22"/>
          <w:vertAlign w:val="superscript"/>
          <w:lang w:val="en-GB"/>
        </w:rPr>
        <w:t>1,2</w:t>
      </w:r>
      <w:r w:rsidRPr="009F565B">
        <w:rPr>
          <w:sz w:val="22"/>
          <w:szCs w:val="22"/>
          <w:lang w:val="en-GB"/>
        </w:rPr>
        <w:t>, Jerome R. Lo-Ten-Foe</w:t>
      </w:r>
      <w:r w:rsidRPr="009F565B">
        <w:rPr>
          <w:sz w:val="22"/>
          <w:szCs w:val="22"/>
          <w:vertAlign w:val="superscript"/>
          <w:lang w:val="en-GB"/>
        </w:rPr>
        <w:t>1</w:t>
      </w:r>
      <w:r w:rsidRPr="009F565B">
        <w:rPr>
          <w:sz w:val="22"/>
          <w:szCs w:val="22"/>
          <w:lang w:val="en-GB"/>
        </w:rPr>
        <w:t>, Kasper R. Wilting</w:t>
      </w:r>
      <w:r w:rsidRPr="009F565B">
        <w:rPr>
          <w:sz w:val="22"/>
          <w:szCs w:val="22"/>
          <w:vertAlign w:val="superscript"/>
          <w:lang w:val="en-GB"/>
        </w:rPr>
        <w:t>1</w:t>
      </w:r>
      <w:r w:rsidRPr="009F565B">
        <w:rPr>
          <w:sz w:val="22"/>
          <w:szCs w:val="22"/>
          <w:lang w:val="en-GB"/>
        </w:rPr>
        <w:t xml:space="preserve">, </w:t>
      </w:r>
      <w:proofErr w:type="spellStart"/>
      <w:r w:rsidRPr="009F565B">
        <w:rPr>
          <w:sz w:val="22"/>
          <w:szCs w:val="22"/>
          <w:lang w:val="en-GB"/>
        </w:rPr>
        <w:t>Prashant</w:t>
      </w:r>
      <w:proofErr w:type="spellEnd"/>
      <w:r w:rsidRPr="009F565B">
        <w:rPr>
          <w:sz w:val="22"/>
          <w:szCs w:val="22"/>
          <w:lang w:val="en-GB"/>
        </w:rPr>
        <w:t xml:space="preserve"> Nannan Panday</w:t>
      </w:r>
      <w:r w:rsidRPr="009F565B">
        <w:rPr>
          <w:sz w:val="22"/>
          <w:szCs w:val="22"/>
          <w:vertAlign w:val="superscript"/>
          <w:lang w:val="en-GB"/>
        </w:rPr>
        <w:t>3</w:t>
      </w:r>
      <w:r w:rsidRPr="009F565B">
        <w:rPr>
          <w:sz w:val="22"/>
          <w:szCs w:val="22"/>
          <w:lang w:val="en-GB"/>
        </w:rPr>
        <w:t xml:space="preserve">, </w:t>
      </w:r>
      <w:proofErr w:type="spellStart"/>
      <w:r w:rsidRPr="009F565B">
        <w:rPr>
          <w:sz w:val="22"/>
          <w:szCs w:val="22"/>
          <w:lang w:val="en-GB"/>
        </w:rPr>
        <w:t>Lisette</w:t>
      </w:r>
      <w:proofErr w:type="spellEnd"/>
      <w:r w:rsidRPr="009F565B">
        <w:rPr>
          <w:sz w:val="22"/>
          <w:szCs w:val="22"/>
          <w:lang w:val="en-GB"/>
        </w:rPr>
        <w:t xml:space="preserve"> E. van Gemert-Pijnen</w:t>
      </w:r>
      <w:r w:rsidRPr="009F565B">
        <w:rPr>
          <w:sz w:val="22"/>
          <w:szCs w:val="22"/>
          <w:vertAlign w:val="superscript"/>
          <w:lang w:val="en-GB"/>
        </w:rPr>
        <w:t>4</w:t>
      </w:r>
      <w:r w:rsidRPr="009F565B">
        <w:rPr>
          <w:sz w:val="22"/>
          <w:szCs w:val="22"/>
          <w:lang w:val="en-GB"/>
        </w:rPr>
        <w:t>, Annemarie M. Leliveld</w:t>
      </w:r>
      <w:r w:rsidRPr="009F565B">
        <w:rPr>
          <w:sz w:val="22"/>
          <w:szCs w:val="22"/>
          <w:vertAlign w:val="superscript"/>
          <w:lang w:val="en-GB"/>
        </w:rPr>
        <w:t>5</w:t>
      </w:r>
      <w:r w:rsidRPr="009F565B">
        <w:rPr>
          <w:sz w:val="22"/>
          <w:szCs w:val="22"/>
          <w:lang w:val="en-GB"/>
        </w:rPr>
        <w:t>, Job van der Palen</w:t>
      </w:r>
      <w:r w:rsidRPr="009F565B">
        <w:rPr>
          <w:sz w:val="22"/>
          <w:szCs w:val="22"/>
          <w:vertAlign w:val="superscript"/>
          <w:lang w:val="en-GB"/>
        </w:rPr>
        <w:t>6,7</w:t>
      </w:r>
      <w:r w:rsidRPr="009F565B">
        <w:rPr>
          <w:sz w:val="22"/>
          <w:szCs w:val="22"/>
          <w:lang w:val="en-GB"/>
        </w:rPr>
        <w:t>, Alex W. Friedrich</w:t>
      </w:r>
      <w:r w:rsidRPr="009F565B"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vertAlign w:val="superscript"/>
          <w:lang w:val="en-GB"/>
        </w:rPr>
        <w:t>*</w:t>
      </w:r>
      <w:r w:rsidRPr="009F565B">
        <w:rPr>
          <w:sz w:val="22"/>
          <w:szCs w:val="22"/>
          <w:lang w:val="en-GB"/>
        </w:rPr>
        <w:t>, Bhanu Sinha</w:t>
      </w:r>
      <w:r w:rsidRPr="009F565B">
        <w:rPr>
          <w:sz w:val="22"/>
          <w:szCs w:val="22"/>
          <w:vertAlign w:val="superscript"/>
          <w:lang w:val="en-GB"/>
        </w:rPr>
        <w:t>1</w:t>
      </w:r>
    </w:p>
    <w:p w:rsidR="0014792D" w:rsidRPr="009F565B" w:rsidRDefault="0014792D" w:rsidP="0014792D">
      <w:pPr>
        <w:spacing w:line="276" w:lineRule="auto"/>
        <w:jc w:val="center"/>
        <w:rPr>
          <w:sz w:val="22"/>
          <w:szCs w:val="22"/>
          <w:lang w:val="en-GB"/>
        </w:rPr>
      </w:pPr>
    </w:p>
    <w:p w:rsidR="004329DC" w:rsidRDefault="0014792D" w:rsidP="0014792D">
      <w:pPr>
        <w:spacing w:line="276" w:lineRule="auto"/>
        <w:jc w:val="center"/>
        <w:rPr>
          <w:sz w:val="20"/>
          <w:szCs w:val="22"/>
          <w:lang w:val="en-GB"/>
        </w:rPr>
      </w:pPr>
      <w:r w:rsidRPr="009F565B">
        <w:rPr>
          <w:sz w:val="20"/>
          <w:szCs w:val="22"/>
          <w:vertAlign w:val="superscript"/>
          <w:lang w:val="en-GB"/>
        </w:rPr>
        <w:t>1</w:t>
      </w:r>
      <w:r w:rsidRPr="009F565B">
        <w:rPr>
          <w:sz w:val="20"/>
          <w:szCs w:val="22"/>
          <w:lang w:val="en-GB"/>
        </w:rPr>
        <w:t xml:space="preserve">Department of Medical Microbiology, University of Groningen, University Medical </w:t>
      </w:r>
      <w:proofErr w:type="spellStart"/>
      <w:r w:rsidRPr="009F565B">
        <w:rPr>
          <w:sz w:val="20"/>
          <w:szCs w:val="22"/>
          <w:lang w:val="en-GB"/>
        </w:rPr>
        <w:t>Center</w:t>
      </w:r>
      <w:proofErr w:type="spellEnd"/>
      <w:r w:rsidRPr="009F565B">
        <w:rPr>
          <w:sz w:val="20"/>
          <w:szCs w:val="22"/>
          <w:lang w:val="en-GB"/>
        </w:rPr>
        <w:t xml:space="preserve"> Groningen, Groningen, the Netherlands; </w:t>
      </w:r>
      <w:r w:rsidRPr="009F565B">
        <w:rPr>
          <w:sz w:val="20"/>
          <w:szCs w:val="22"/>
          <w:vertAlign w:val="superscript"/>
          <w:lang w:val="en-GB"/>
        </w:rPr>
        <w:t>2</w:t>
      </w:r>
      <w:r w:rsidRPr="009F565B">
        <w:rPr>
          <w:sz w:val="20"/>
          <w:szCs w:val="22"/>
          <w:lang w:val="en-GB"/>
        </w:rPr>
        <w:t xml:space="preserve">Certe Laboratory for Infectious Diseases, Groningen, the Netherlands; </w:t>
      </w:r>
      <w:r w:rsidRPr="009F565B">
        <w:rPr>
          <w:sz w:val="20"/>
          <w:szCs w:val="22"/>
          <w:vertAlign w:val="superscript"/>
          <w:lang w:val="en-GB"/>
        </w:rPr>
        <w:t>3</w:t>
      </w:r>
      <w:r w:rsidRPr="009F565B">
        <w:rPr>
          <w:sz w:val="20"/>
          <w:szCs w:val="22"/>
          <w:lang w:val="en-GB"/>
        </w:rPr>
        <w:t xml:space="preserve">Department of Clinical Pharmacy and Pharmacology, University Medical </w:t>
      </w:r>
      <w:proofErr w:type="spellStart"/>
      <w:r w:rsidRPr="009F565B">
        <w:rPr>
          <w:sz w:val="20"/>
          <w:szCs w:val="22"/>
          <w:lang w:val="en-GB"/>
        </w:rPr>
        <w:t>Center</w:t>
      </w:r>
      <w:proofErr w:type="spellEnd"/>
      <w:r w:rsidRPr="009F565B">
        <w:rPr>
          <w:sz w:val="20"/>
          <w:szCs w:val="22"/>
          <w:lang w:val="en-GB"/>
        </w:rPr>
        <w:t xml:space="preserve"> Groningen, Groningen, the Netherlands; </w:t>
      </w:r>
      <w:r w:rsidRPr="009F565B">
        <w:rPr>
          <w:sz w:val="20"/>
          <w:szCs w:val="22"/>
          <w:vertAlign w:val="superscript"/>
          <w:lang w:val="en-GB"/>
        </w:rPr>
        <w:t>4</w:t>
      </w:r>
      <w:r w:rsidRPr="009F565B">
        <w:rPr>
          <w:sz w:val="20"/>
          <w:szCs w:val="22"/>
          <w:lang w:val="en-GB"/>
        </w:rPr>
        <w:t xml:space="preserve">Department of Psychology, Health and Technology, University of Twente, </w:t>
      </w:r>
      <w:proofErr w:type="spellStart"/>
      <w:r w:rsidRPr="009F565B">
        <w:rPr>
          <w:sz w:val="20"/>
          <w:szCs w:val="22"/>
          <w:lang w:val="en-GB"/>
        </w:rPr>
        <w:t>Enschede</w:t>
      </w:r>
      <w:proofErr w:type="spellEnd"/>
      <w:r w:rsidRPr="009F565B">
        <w:rPr>
          <w:sz w:val="20"/>
          <w:szCs w:val="22"/>
          <w:lang w:val="en-GB"/>
        </w:rPr>
        <w:t xml:space="preserve">, the Netherlands; </w:t>
      </w:r>
      <w:r w:rsidRPr="009F565B">
        <w:rPr>
          <w:sz w:val="20"/>
          <w:szCs w:val="22"/>
          <w:vertAlign w:val="superscript"/>
          <w:lang w:val="en-GB"/>
        </w:rPr>
        <w:t>5</w:t>
      </w:r>
      <w:r w:rsidRPr="009F565B">
        <w:rPr>
          <w:sz w:val="20"/>
          <w:szCs w:val="22"/>
          <w:lang w:val="en-GB"/>
        </w:rPr>
        <w:t xml:space="preserve">Department of Urology, University Medical </w:t>
      </w:r>
      <w:proofErr w:type="spellStart"/>
      <w:r w:rsidRPr="009F565B">
        <w:rPr>
          <w:sz w:val="20"/>
          <w:szCs w:val="22"/>
          <w:lang w:val="en-GB"/>
        </w:rPr>
        <w:t>Center</w:t>
      </w:r>
      <w:proofErr w:type="spellEnd"/>
      <w:r w:rsidRPr="009F565B">
        <w:rPr>
          <w:sz w:val="20"/>
          <w:szCs w:val="22"/>
          <w:lang w:val="en-GB"/>
        </w:rPr>
        <w:t xml:space="preserve"> Groningen, Groningen, the Netherlands; </w:t>
      </w:r>
      <w:r w:rsidRPr="009F565B">
        <w:rPr>
          <w:sz w:val="20"/>
          <w:szCs w:val="22"/>
          <w:vertAlign w:val="superscript"/>
          <w:lang w:val="en-GB"/>
        </w:rPr>
        <w:t>6</w:t>
      </w:r>
      <w:r w:rsidRPr="009F565B">
        <w:rPr>
          <w:sz w:val="20"/>
          <w:szCs w:val="22"/>
          <w:lang w:val="en-GB"/>
        </w:rPr>
        <w:t xml:space="preserve">Department of Research Methodology, Measurement and Data Analysis, University of Twente, </w:t>
      </w:r>
      <w:proofErr w:type="spellStart"/>
      <w:r w:rsidRPr="009F565B">
        <w:rPr>
          <w:sz w:val="20"/>
          <w:szCs w:val="22"/>
          <w:lang w:val="en-GB"/>
        </w:rPr>
        <w:t>Enschede</w:t>
      </w:r>
      <w:proofErr w:type="spellEnd"/>
      <w:r w:rsidRPr="009F565B">
        <w:rPr>
          <w:sz w:val="20"/>
          <w:szCs w:val="22"/>
          <w:lang w:val="en-GB"/>
        </w:rPr>
        <w:t xml:space="preserve">, the Netherlands; </w:t>
      </w:r>
      <w:r w:rsidRPr="009F565B">
        <w:rPr>
          <w:sz w:val="20"/>
          <w:szCs w:val="22"/>
          <w:vertAlign w:val="superscript"/>
          <w:lang w:val="en-GB"/>
        </w:rPr>
        <w:t>7</w:t>
      </w:r>
      <w:r w:rsidRPr="009F565B">
        <w:rPr>
          <w:sz w:val="20"/>
          <w:szCs w:val="22"/>
          <w:lang w:val="en-GB"/>
        </w:rPr>
        <w:t xml:space="preserve">Department of Epidemiology, Medisch Spectrum Twente, </w:t>
      </w:r>
      <w:proofErr w:type="spellStart"/>
      <w:r w:rsidRPr="009F565B">
        <w:rPr>
          <w:sz w:val="20"/>
          <w:szCs w:val="22"/>
          <w:lang w:val="en-GB"/>
        </w:rPr>
        <w:t>Enschede</w:t>
      </w:r>
      <w:proofErr w:type="spellEnd"/>
      <w:r w:rsidRPr="009F565B">
        <w:rPr>
          <w:sz w:val="20"/>
          <w:szCs w:val="22"/>
          <w:lang w:val="en-GB"/>
        </w:rPr>
        <w:t>, the Netherlands</w:t>
      </w:r>
    </w:p>
    <w:p w:rsidR="0014792D" w:rsidRDefault="0014792D" w:rsidP="0014792D">
      <w:pPr>
        <w:spacing w:line="276" w:lineRule="auto"/>
        <w:jc w:val="center"/>
        <w:rPr>
          <w:sz w:val="20"/>
          <w:szCs w:val="22"/>
          <w:lang w:val="en-GB"/>
        </w:rPr>
      </w:pPr>
    </w:p>
    <w:p w:rsidR="0014792D" w:rsidRDefault="0014792D" w:rsidP="0014792D">
      <w:pPr>
        <w:spacing w:line="276" w:lineRule="auto"/>
        <w:jc w:val="center"/>
        <w:rPr>
          <w:sz w:val="20"/>
          <w:szCs w:val="22"/>
          <w:lang w:val="en-GB"/>
        </w:rPr>
      </w:pPr>
    </w:p>
    <w:p w:rsidR="0014792D" w:rsidRPr="009F565B" w:rsidRDefault="0014792D" w:rsidP="0014792D">
      <w:pPr>
        <w:spacing w:line="276" w:lineRule="auto"/>
        <w:rPr>
          <w:b/>
          <w:szCs w:val="22"/>
          <w:lang w:val="en-GB"/>
        </w:rPr>
      </w:pPr>
      <w:r w:rsidRPr="009F565B">
        <w:rPr>
          <w:b/>
          <w:szCs w:val="22"/>
          <w:vertAlign w:val="superscript"/>
          <w:lang w:val="en-GB"/>
        </w:rPr>
        <w:t>*</w:t>
      </w:r>
      <w:r w:rsidRPr="009F565B">
        <w:rPr>
          <w:b/>
          <w:szCs w:val="22"/>
          <w:lang w:val="en-GB"/>
        </w:rPr>
        <w:t xml:space="preserve">Corresponding author: </w:t>
      </w:r>
    </w:p>
    <w:p w:rsidR="0014792D" w:rsidRPr="009F565B" w:rsidRDefault="0014792D" w:rsidP="0014792D">
      <w:pPr>
        <w:spacing w:line="276" w:lineRule="auto"/>
        <w:rPr>
          <w:szCs w:val="22"/>
          <w:lang w:val="en-GB"/>
        </w:rPr>
      </w:pPr>
      <w:r w:rsidRPr="009F565B">
        <w:rPr>
          <w:szCs w:val="22"/>
          <w:lang w:val="en-GB"/>
        </w:rPr>
        <w:t xml:space="preserve">AWF Friedrich </w:t>
      </w:r>
    </w:p>
    <w:p w:rsidR="0014792D" w:rsidRPr="009F565B" w:rsidRDefault="0014792D" w:rsidP="0014792D">
      <w:pPr>
        <w:spacing w:line="276" w:lineRule="auto"/>
        <w:rPr>
          <w:szCs w:val="22"/>
          <w:lang w:val="en-GB"/>
        </w:rPr>
      </w:pPr>
      <w:r w:rsidRPr="009F565B">
        <w:rPr>
          <w:szCs w:val="22"/>
          <w:lang w:val="en-GB"/>
        </w:rPr>
        <w:t xml:space="preserve">Department of Medical Microbiology (HPC EB80) </w:t>
      </w:r>
    </w:p>
    <w:p w:rsidR="0014792D" w:rsidRPr="009F565B" w:rsidRDefault="0014792D" w:rsidP="0014792D">
      <w:pPr>
        <w:spacing w:line="276" w:lineRule="auto"/>
        <w:rPr>
          <w:szCs w:val="22"/>
          <w:lang w:val="en-GB"/>
        </w:rPr>
      </w:pPr>
      <w:r w:rsidRPr="009F565B">
        <w:rPr>
          <w:szCs w:val="22"/>
          <w:lang w:val="en-GB"/>
        </w:rPr>
        <w:t xml:space="preserve">University Medical </w:t>
      </w:r>
      <w:proofErr w:type="spellStart"/>
      <w:r w:rsidRPr="009F565B">
        <w:rPr>
          <w:szCs w:val="22"/>
          <w:lang w:val="en-GB"/>
        </w:rPr>
        <w:t>Center</w:t>
      </w:r>
      <w:proofErr w:type="spellEnd"/>
      <w:r w:rsidRPr="009F565B">
        <w:rPr>
          <w:szCs w:val="22"/>
          <w:lang w:val="en-GB"/>
        </w:rPr>
        <w:t xml:space="preserve"> Groningen </w:t>
      </w:r>
    </w:p>
    <w:p w:rsidR="0014792D" w:rsidRPr="009F565B" w:rsidRDefault="0014792D" w:rsidP="0014792D">
      <w:pPr>
        <w:spacing w:line="276" w:lineRule="auto"/>
        <w:rPr>
          <w:szCs w:val="22"/>
          <w:lang w:val="en-GB"/>
        </w:rPr>
      </w:pPr>
      <w:proofErr w:type="spellStart"/>
      <w:r w:rsidRPr="009F565B">
        <w:rPr>
          <w:szCs w:val="22"/>
          <w:lang w:val="en-GB"/>
        </w:rPr>
        <w:t>Hanzeplein</w:t>
      </w:r>
      <w:proofErr w:type="spellEnd"/>
      <w:r w:rsidRPr="009F565B">
        <w:rPr>
          <w:szCs w:val="22"/>
          <w:lang w:val="en-GB"/>
        </w:rPr>
        <w:t xml:space="preserve"> 1 </w:t>
      </w:r>
    </w:p>
    <w:p w:rsidR="0014792D" w:rsidRPr="009F565B" w:rsidRDefault="0014792D" w:rsidP="0014792D">
      <w:pPr>
        <w:spacing w:line="276" w:lineRule="auto"/>
        <w:rPr>
          <w:szCs w:val="22"/>
          <w:lang w:val="en-GB"/>
        </w:rPr>
      </w:pPr>
      <w:r w:rsidRPr="009F565B">
        <w:rPr>
          <w:szCs w:val="22"/>
          <w:lang w:val="en-GB"/>
        </w:rPr>
        <w:t xml:space="preserve">9713 GZ, Groningen, the Netherlands </w:t>
      </w:r>
    </w:p>
    <w:p w:rsidR="0014792D" w:rsidRPr="009F565B" w:rsidRDefault="0014792D" w:rsidP="0014792D">
      <w:pPr>
        <w:spacing w:line="276" w:lineRule="auto"/>
        <w:rPr>
          <w:szCs w:val="22"/>
          <w:lang w:val="en-GB"/>
        </w:rPr>
      </w:pPr>
      <w:r w:rsidRPr="009F565B">
        <w:rPr>
          <w:szCs w:val="22"/>
          <w:lang w:val="en-GB"/>
        </w:rPr>
        <w:t xml:space="preserve">Phone: +31-50-3613480 </w:t>
      </w:r>
    </w:p>
    <w:p w:rsidR="0014792D" w:rsidRPr="009F565B" w:rsidRDefault="0014792D" w:rsidP="0014792D">
      <w:pPr>
        <w:spacing w:line="276" w:lineRule="auto"/>
        <w:rPr>
          <w:szCs w:val="22"/>
          <w:lang w:val="en-GB"/>
        </w:rPr>
      </w:pPr>
      <w:r w:rsidRPr="009F565B">
        <w:rPr>
          <w:szCs w:val="22"/>
          <w:lang w:val="en-GB"/>
        </w:rPr>
        <w:t>Fax: +31-50-3619105</w:t>
      </w:r>
    </w:p>
    <w:p w:rsidR="0014792D" w:rsidRPr="009F565B" w:rsidRDefault="0014792D" w:rsidP="0014792D">
      <w:pPr>
        <w:spacing w:line="276" w:lineRule="auto"/>
        <w:rPr>
          <w:szCs w:val="22"/>
          <w:lang w:val="en-GB"/>
        </w:rPr>
      </w:pPr>
      <w:r w:rsidRPr="009F565B">
        <w:rPr>
          <w:szCs w:val="22"/>
          <w:lang w:val="en-GB"/>
        </w:rPr>
        <w:t xml:space="preserve">Email: </w:t>
      </w:r>
      <w:hyperlink r:id="rId4" w:history="1">
        <w:r w:rsidRPr="009F565B">
          <w:rPr>
            <w:rStyle w:val="Hyperlink"/>
            <w:szCs w:val="22"/>
            <w:lang w:val="en-GB"/>
          </w:rPr>
          <w:t>alex.friedrich@umcg.nl</w:t>
        </w:r>
      </w:hyperlink>
    </w:p>
    <w:p w:rsidR="0014792D" w:rsidRDefault="0014792D">
      <w:pPr>
        <w:spacing w:after="200" w:line="276" w:lineRule="auto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 w:type="page"/>
      </w:r>
    </w:p>
    <w:p w:rsidR="0014792D" w:rsidRPr="0014792D" w:rsidRDefault="0014792D" w:rsidP="0014792D">
      <w:pPr>
        <w:spacing w:line="276" w:lineRule="auto"/>
        <w:jc w:val="center"/>
        <w:rPr>
          <w:b/>
          <w:sz w:val="22"/>
          <w:szCs w:val="22"/>
          <w:lang w:val="en-GB"/>
        </w:rPr>
      </w:pPr>
    </w:p>
    <w:tbl>
      <w:tblPr>
        <w:tblpPr w:leftFromText="180" w:rightFromText="180" w:vertAnchor="page" w:horzAnchor="margin" w:tblpY="16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76"/>
        <w:gridCol w:w="3119"/>
        <w:gridCol w:w="1446"/>
        <w:gridCol w:w="1723"/>
      </w:tblGrid>
      <w:tr w:rsidR="004329DC" w:rsidRPr="0014792D" w:rsidTr="0014792D">
        <w:tc>
          <w:tcPr>
            <w:tcW w:w="86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4329DC">
            <w:pPr>
              <w:spacing w:line="480" w:lineRule="auto"/>
              <w:rPr>
                <w:sz w:val="22"/>
                <w:lang w:val="en-US"/>
              </w:rPr>
            </w:pPr>
            <w:r w:rsidRPr="0014792D">
              <w:rPr>
                <w:b/>
                <w:szCs w:val="22"/>
                <w:lang w:val="en-US"/>
              </w:rPr>
              <w:t xml:space="preserve">Supplemental Table S1: Alert antibiotics. </w:t>
            </w:r>
            <w:r w:rsidRPr="0014792D">
              <w:rPr>
                <w:szCs w:val="22"/>
                <w:lang w:val="en-US"/>
              </w:rPr>
              <w:t xml:space="preserve"> The antibiotics included in the clinical rule with their respective ATC code and the percentage of the total use of the department before the implementation of the A-Team.</w:t>
            </w:r>
            <w:r w:rsidRPr="0014792D">
              <w:rPr>
                <w:b/>
                <w:szCs w:val="22"/>
                <w:lang w:val="en-US"/>
              </w:rPr>
              <w:t xml:space="preserve"> </w:t>
            </w:r>
          </w:p>
        </w:tc>
      </w:tr>
      <w:tr w:rsidR="004329DC" w:rsidRPr="0014792D" w:rsidTr="0014792D">
        <w:tc>
          <w:tcPr>
            <w:tcW w:w="23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329DC" w:rsidRPr="0014792D" w:rsidRDefault="004329DC" w:rsidP="0014792D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4792D">
              <w:rPr>
                <w:b/>
                <w:bCs/>
                <w:color w:val="000000"/>
                <w:szCs w:val="22"/>
                <w:lang w:val="en-US"/>
              </w:rPr>
              <w:t>Group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329DC" w:rsidRPr="0014792D" w:rsidRDefault="004329DC" w:rsidP="0014792D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4792D">
              <w:rPr>
                <w:b/>
                <w:bCs/>
                <w:color w:val="000000"/>
                <w:szCs w:val="22"/>
                <w:lang w:val="en-US"/>
              </w:rPr>
              <w:t>Type/Nam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329DC" w:rsidRPr="0014792D" w:rsidRDefault="004329DC" w:rsidP="0014792D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4792D">
              <w:rPr>
                <w:b/>
                <w:bCs/>
                <w:color w:val="000000"/>
                <w:szCs w:val="22"/>
                <w:lang w:val="en-US"/>
              </w:rPr>
              <w:t>ATC cod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329DC" w:rsidRPr="0014792D" w:rsidRDefault="004329DC" w:rsidP="0014792D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4792D">
              <w:rPr>
                <w:b/>
                <w:bCs/>
                <w:color w:val="000000"/>
                <w:szCs w:val="22"/>
                <w:lang w:val="en-US"/>
              </w:rPr>
              <w:t>Consumption before intervention (%)</w:t>
            </w:r>
          </w:p>
        </w:tc>
      </w:tr>
      <w:tr w:rsidR="004329DC" w:rsidRPr="0014792D" w:rsidTr="0014792D">
        <w:tc>
          <w:tcPr>
            <w:tcW w:w="237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</w:p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Penicillins</w:t>
            </w:r>
            <w:proofErr w:type="spellEnd"/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</w:p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Flucloxacillin</w:t>
            </w:r>
            <w:proofErr w:type="spellEnd"/>
          </w:p>
        </w:tc>
        <w:tc>
          <w:tcPr>
            <w:tcW w:w="144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</w:p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CF05</w:t>
            </w:r>
          </w:p>
        </w:tc>
        <w:tc>
          <w:tcPr>
            <w:tcW w:w="172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1.02</w:t>
            </w:r>
          </w:p>
        </w:tc>
      </w:tr>
      <w:tr w:rsidR="004329DC" w:rsidRPr="0014792D" w:rsidTr="0014792D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Amoxicillin/</w:t>
            </w:r>
            <w:proofErr w:type="spellStart"/>
            <w:r w:rsidRPr="0014792D">
              <w:rPr>
                <w:color w:val="000000"/>
                <w:szCs w:val="22"/>
                <w:lang w:val="en-US"/>
              </w:rPr>
              <w:t>Clavulanic</w:t>
            </w:r>
            <w:proofErr w:type="spellEnd"/>
            <w:r w:rsidRPr="0014792D">
              <w:rPr>
                <w:color w:val="000000"/>
                <w:szCs w:val="22"/>
                <w:lang w:val="en-US"/>
              </w:rPr>
              <w:t xml:space="preserve"> aci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CR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12.47</w:t>
            </w:r>
          </w:p>
        </w:tc>
      </w:tr>
      <w:tr w:rsidR="004329DC" w:rsidRPr="0014792D" w:rsidTr="0014792D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Piperacillin</w:t>
            </w:r>
            <w:proofErr w:type="spellEnd"/>
            <w:r w:rsidRPr="0014792D">
              <w:rPr>
                <w:color w:val="000000"/>
                <w:szCs w:val="22"/>
                <w:lang w:val="en-US"/>
              </w:rPr>
              <w:t>/</w:t>
            </w:r>
            <w:proofErr w:type="spellStart"/>
            <w:r w:rsidRPr="0014792D">
              <w:rPr>
                <w:color w:val="000000"/>
                <w:szCs w:val="22"/>
                <w:lang w:val="en-US"/>
              </w:rPr>
              <w:t>Tazobactam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CR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2.46</w:t>
            </w:r>
          </w:p>
        </w:tc>
      </w:tr>
      <w:tr w:rsidR="004329DC" w:rsidRPr="0014792D" w:rsidTr="0014792D"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Cefalosporin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Cefuroxim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DC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17.63</w:t>
            </w:r>
          </w:p>
        </w:tc>
      </w:tr>
      <w:tr w:rsidR="004329DC" w:rsidRPr="0014792D" w:rsidTr="0014792D"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Ceftriaxon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DD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2.04</w:t>
            </w:r>
          </w:p>
        </w:tc>
      </w:tr>
      <w:tr w:rsidR="004329DC" w:rsidRPr="0014792D" w:rsidTr="0014792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Carbapenem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Meropenem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DH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2.22</w:t>
            </w:r>
          </w:p>
        </w:tc>
      </w:tr>
      <w:tr w:rsidR="004329DC" w:rsidRPr="0014792D" w:rsidTr="0014792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Lincosamide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Clindamcyin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FF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1.56</w:t>
            </w:r>
          </w:p>
        </w:tc>
      </w:tr>
      <w:tr w:rsidR="004329DC" w:rsidRPr="0014792D" w:rsidTr="0014792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lang w:val="en-US"/>
              </w:rPr>
              <w:t>Aminoglycoside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Tobramycin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GB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4.98</w:t>
            </w:r>
          </w:p>
        </w:tc>
      </w:tr>
      <w:tr w:rsidR="004329DC" w:rsidRPr="0014792D" w:rsidTr="0014792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Fluoroquinolone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Ciprofloxaci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MA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26.20</w:t>
            </w:r>
          </w:p>
        </w:tc>
      </w:tr>
      <w:tr w:rsidR="004329DC" w:rsidRPr="0014792D" w:rsidTr="0014792D"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Glycopeptid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Vancomycin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XA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0.6</w:t>
            </w:r>
          </w:p>
        </w:tc>
      </w:tr>
      <w:tr w:rsidR="004329DC" w:rsidRPr="0014792D" w:rsidTr="0014792D">
        <w:tc>
          <w:tcPr>
            <w:tcW w:w="23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r w:rsidRPr="0014792D">
              <w:rPr>
                <w:color w:val="000000"/>
                <w:szCs w:val="22"/>
                <w:lang w:val="en-US"/>
              </w:rPr>
              <w:t>Teicoplanin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J01XA0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29DC" w:rsidRPr="0014792D" w:rsidRDefault="004329DC" w:rsidP="00041189">
            <w:pPr>
              <w:tabs>
                <w:tab w:val="left" w:pos="585"/>
                <w:tab w:val="center" w:pos="884"/>
              </w:tabs>
              <w:spacing w:line="480" w:lineRule="auto"/>
              <w:jc w:val="center"/>
              <w:rPr>
                <w:color w:val="000000"/>
                <w:lang w:val="en-US"/>
              </w:rPr>
            </w:pPr>
            <w:r w:rsidRPr="0014792D">
              <w:rPr>
                <w:color w:val="000000"/>
                <w:szCs w:val="22"/>
                <w:lang w:val="en-US"/>
              </w:rPr>
              <w:t>0.78</w:t>
            </w:r>
          </w:p>
        </w:tc>
      </w:tr>
      <w:tr w:rsidR="004329DC" w:rsidRPr="0014792D" w:rsidTr="0014792D">
        <w:tc>
          <w:tcPr>
            <w:tcW w:w="8664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tabs>
                <w:tab w:val="left" w:pos="585"/>
                <w:tab w:val="center" w:pos="884"/>
              </w:tabs>
              <w:spacing w:line="480" w:lineRule="auto"/>
              <w:rPr>
                <w:color w:val="000000"/>
                <w:sz w:val="22"/>
                <w:lang w:val="en-US"/>
              </w:rPr>
            </w:pPr>
          </w:p>
        </w:tc>
      </w:tr>
    </w:tbl>
    <w:p w:rsidR="004329DC" w:rsidRPr="0014792D" w:rsidRDefault="004329DC" w:rsidP="004329DC">
      <w:pPr>
        <w:rPr>
          <w:sz w:val="22"/>
          <w:szCs w:val="22"/>
          <w:lang w:val="en-GB"/>
        </w:rPr>
      </w:pPr>
      <w:r w:rsidRPr="0014792D">
        <w:rPr>
          <w:sz w:val="22"/>
          <w:szCs w:val="22"/>
          <w:lang w:val="en-GB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76"/>
        <w:gridCol w:w="6521"/>
      </w:tblGrid>
      <w:tr w:rsidR="004329DC" w:rsidRPr="0014792D" w:rsidTr="00041189">
        <w:tc>
          <w:tcPr>
            <w:tcW w:w="8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4329DC">
            <w:pPr>
              <w:spacing w:line="480" w:lineRule="auto"/>
              <w:rPr>
                <w:lang w:val="en-GB"/>
              </w:rPr>
            </w:pPr>
            <w:r w:rsidRPr="0014792D">
              <w:rPr>
                <w:b/>
                <w:szCs w:val="22"/>
                <w:lang w:val="en-GB"/>
              </w:rPr>
              <w:lastRenderedPageBreak/>
              <w:t xml:space="preserve">Supplemental Table S2: ASP Interventions. </w:t>
            </w:r>
            <w:r w:rsidRPr="0014792D">
              <w:rPr>
                <w:szCs w:val="22"/>
                <w:lang w:val="en-GB"/>
              </w:rPr>
              <w:t xml:space="preserve">The interventions done at the consulted patients and their respective definition. Interventions always regard the patients’ antibiotic therapy and not possible other medication. </w:t>
            </w:r>
          </w:p>
        </w:tc>
      </w:tr>
      <w:tr w:rsidR="004329DC" w:rsidRPr="0014792D" w:rsidTr="00041189">
        <w:tc>
          <w:tcPr>
            <w:tcW w:w="23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b/>
                <w:lang w:val="en-US"/>
              </w:rPr>
            </w:pPr>
            <w:r w:rsidRPr="0014792D">
              <w:rPr>
                <w:b/>
                <w:lang w:val="en-US"/>
              </w:rPr>
              <w:t>Interventio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b/>
                <w:lang w:val="en-US"/>
              </w:rPr>
            </w:pPr>
            <w:r w:rsidRPr="0014792D">
              <w:rPr>
                <w:b/>
                <w:lang w:val="en-US"/>
              </w:rPr>
              <w:t>Definition</w:t>
            </w:r>
          </w:p>
        </w:tc>
      </w:tr>
      <w:tr w:rsidR="004329DC" w:rsidRPr="0014792D" w:rsidTr="00041189">
        <w:tc>
          <w:tcPr>
            <w:tcW w:w="23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Continue</w:t>
            </w:r>
          </w:p>
        </w:tc>
        <w:tc>
          <w:tcPr>
            <w:tcW w:w="65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No change in therapy, continue as is</w:t>
            </w:r>
          </w:p>
        </w:tc>
      </w:tr>
      <w:tr w:rsidR="004329DC" w:rsidRPr="0014792D" w:rsidTr="0004118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Sto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Discontinue the therapy</w:t>
            </w:r>
          </w:p>
        </w:tc>
      </w:tr>
      <w:tr w:rsidR="004329DC" w:rsidRPr="0014792D" w:rsidTr="0004118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Switch IV-PO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vertAlign w:val="superscript"/>
                <w:lang w:val="en-US"/>
              </w:rPr>
            </w:pPr>
            <w:r w:rsidRPr="0014792D">
              <w:rPr>
                <w:lang w:val="en-US"/>
              </w:rPr>
              <w:t xml:space="preserve">Switch the therapy from intravenous to </w:t>
            </w:r>
            <w:proofErr w:type="spellStart"/>
            <w:r w:rsidRPr="0014792D">
              <w:rPr>
                <w:lang w:val="en-US"/>
              </w:rPr>
              <w:t>oral</w:t>
            </w:r>
            <w:r w:rsidRPr="0014792D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4329DC" w:rsidRPr="0014792D" w:rsidTr="0004118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Switch AB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Switch an antibiotic</w:t>
            </w:r>
          </w:p>
        </w:tc>
      </w:tr>
      <w:tr w:rsidR="004329DC" w:rsidRPr="0014792D" w:rsidTr="0004118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Optimize dosag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Change the dosage and/or dosing interval</w:t>
            </w:r>
          </w:p>
        </w:tc>
      </w:tr>
      <w:tr w:rsidR="004329DC" w:rsidRPr="0014792D" w:rsidTr="0004118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Change duratio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Change the duration or set a duration</w:t>
            </w:r>
          </w:p>
        </w:tc>
      </w:tr>
      <w:tr w:rsidR="004329DC" w:rsidRPr="0014792D" w:rsidTr="00041189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De-escalat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Change from broad spectrum to a small spectrum antibiotic</w:t>
            </w:r>
          </w:p>
        </w:tc>
      </w:tr>
      <w:tr w:rsidR="004329DC" w:rsidRPr="0014792D" w:rsidTr="00041189">
        <w:tc>
          <w:tcPr>
            <w:tcW w:w="23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>Other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lang w:val="en-US"/>
              </w:rPr>
            </w:pPr>
            <w:r w:rsidRPr="0014792D">
              <w:rPr>
                <w:lang w:val="en-US"/>
              </w:rPr>
              <w:t xml:space="preserve">An intervention other than mentioned </w:t>
            </w:r>
            <w:proofErr w:type="spellStart"/>
            <w:r w:rsidRPr="0014792D">
              <w:rPr>
                <w:lang w:val="en-US"/>
              </w:rPr>
              <w:t>above</w:t>
            </w:r>
            <w:r w:rsidRPr="0014792D">
              <w:rPr>
                <w:vertAlign w:val="superscript"/>
                <w:lang w:val="en-US"/>
              </w:rPr>
              <w:t>b</w:t>
            </w:r>
            <w:proofErr w:type="spellEnd"/>
            <w:r w:rsidRPr="0014792D">
              <w:rPr>
                <w:lang w:val="en-US"/>
              </w:rPr>
              <w:t xml:space="preserve"> </w:t>
            </w:r>
          </w:p>
        </w:tc>
      </w:tr>
      <w:tr w:rsidR="004329DC" w:rsidRPr="0014792D" w:rsidTr="00041189">
        <w:tc>
          <w:tcPr>
            <w:tcW w:w="8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14792D">
            <w:pPr>
              <w:spacing w:line="480" w:lineRule="auto"/>
              <w:rPr>
                <w:sz w:val="20"/>
                <w:lang w:val="en-US"/>
              </w:rPr>
            </w:pPr>
            <w:r w:rsidRPr="0014792D">
              <w:rPr>
                <w:sz w:val="20"/>
                <w:lang w:val="en-US"/>
              </w:rPr>
              <w:t>a) Switch to PO based upon national and thereupon based local guidelines</w:t>
            </w:r>
            <w:r w:rsidR="0014792D">
              <w:rPr>
                <w:sz w:val="20"/>
                <w:lang w:val="en-US"/>
              </w:rPr>
              <w:t xml:space="preserve"> (</w:t>
            </w:r>
            <w:proofErr w:type="spellStart"/>
            <w:r w:rsidR="0014792D">
              <w:rPr>
                <w:sz w:val="20"/>
                <w:lang w:val="en-US"/>
              </w:rPr>
              <w:t>Sevinç</w:t>
            </w:r>
            <w:proofErr w:type="spellEnd"/>
            <w:r w:rsidR="0014792D">
              <w:rPr>
                <w:sz w:val="20"/>
                <w:lang w:val="en-US"/>
              </w:rPr>
              <w:t xml:space="preserve"> et al., 1999; </w:t>
            </w:r>
            <w:proofErr w:type="spellStart"/>
            <w:r w:rsidR="0014792D">
              <w:rPr>
                <w:sz w:val="20"/>
                <w:lang w:val="en-US"/>
              </w:rPr>
              <w:t>Handako</w:t>
            </w:r>
            <w:proofErr w:type="spellEnd"/>
            <w:r w:rsidR="0014792D">
              <w:rPr>
                <w:sz w:val="20"/>
                <w:lang w:val="en-US"/>
              </w:rPr>
              <w:t xml:space="preserve"> et al., 2004)</w:t>
            </w:r>
          </w:p>
        </w:tc>
      </w:tr>
      <w:tr w:rsidR="004329DC" w:rsidRPr="0014792D" w:rsidTr="00041189">
        <w:trPr>
          <w:trHeight w:val="80"/>
        </w:trPr>
        <w:tc>
          <w:tcPr>
            <w:tcW w:w="8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29DC" w:rsidRPr="0014792D" w:rsidRDefault="004329DC" w:rsidP="00041189">
            <w:pPr>
              <w:spacing w:line="480" w:lineRule="auto"/>
              <w:rPr>
                <w:sz w:val="20"/>
                <w:lang w:val="en-US"/>
              </w:rPr>
            </w:pPr>
            <w:r w:rsidRPr="0014792D">
              <w:rPr>
                <w:sz w:val="20"/>
                <w:lang w:val="en-US"/>
              </w:rPr>
              <w:t>b) e.g. switch to IV; take cultures; add an antibiotic</w:t>
            </w:r>
          </w:p>
        </w:tc>
      </w:tr>
    </w:tbl>
    <w:p w:rsidR="004329DC" w:rsidRPr="0014792D" w:rsidRDefault="004329DC" w:rsidP="004329DC">
      <w:pPr>
        <w:spacing w:line="480" w:lineRule="auto"/>
        <w:rPr>
          <w:sz w:val="22"/>
          <w:szCs w:val="22"/>
          <w:lang w:val="en-US"/>
        </w:rPr>
      </w:pPr>
    </w:p>
    <w:p w:rsidR="004329DC" w:rsidRPr="0014792D" w:rsidRDefault="004329DC" w:rsidP="004329DC">
      <w:pPr>
        <w:spacing w:line="480" w:lineRule="auto"/>
        <w:rPr>
          <w:sz w:val="22"/>
          <w:szCs w:val="22"/>
          <w:lang w:val="en-GB"/>
        </w:rPr>
      </w:pPr>
      <w:r w:rsidRPr="0014792D">
        <w:rPr>
          <w:sz w:val="22"/>
          <w:szCs w:val="22"/>
          <w:lang w:val="en-GB"/>
        </w:rPr>
        <w:br w:type="page"/>
      </w:r>
    </w:p>
    <w:p w:rsidR="0097289E" w:rsidRPr="0014792D" w:rsidRDefault="0097289E" w:rsidP="0097289E">
      <w:pPr>
        <w:spacing w:line="480" w:lineRule="auto"/>
        <w:rPr>
          <w:b/>
          <w:szCs w:val="22"/>
          <w:lang w:val="en-GB"/>
        </w:rPr>
      </w:pPr>
      <w:r w:rsidRPr="0014792D">
        <w:rPr>
          <w:b/>
          <w:szCs w:val="22"/>
          <w:lang w:val="en-GB"/>
        </w:rPr>
        <w:lastRenderedPageBreak/>
        <w:t>References supplemental material</w:t>
      </w:r>
    </w:p>
    <w:p w:rsidR="0097289E" w:rsidRPr="0014792D" w:rsidRDefault="0097289E" w:rsidP="0097289E">
      <w:pPr>
        <w:spacing w:line="480" w:lineRule="auto"/>
        <w:rPr>
          <w:b/>
          <w:szCs w:val="22"/>
          <w:lang w:val="en-GB"/>
        </w:rPr>
      </w:pPr>
    </w:p>
    <w:p w:rsidR="0097289E" w:rsidRPr="0014792D" w:rsidRDefault="0097289E" w:rsidP="0097289E">
      <w:pPr>
        <w:spacing w:line="480" w:lineRule="auto"/>
      </w:pPr>
      <w:r w:rsidRPr="0014792D">
        <w:rPr>
          <w:lang w:val="en-US"/>
        </w:rPr>
        <w:t xml:space="preserve">1. </w:t>
      </w:r>
      <w:proofErr w:type="spellStart"/>
      <w:r w:rsidRPr="0014792D">
        <w:rPr>
          <w:lang w:val="en-US"/>
        </w:rPr>
        <w:t>Handoko</w:t>
      </w:r>
      <w:proofErr w:type="spellEnd"/>
      <w:r w:rsidR="0014792D">
        <w:rPr>
          <w:lang w:val="en-US"/>
        </w:rPr>
        <w:t>,</w:t>
      </w:r>
      <w:r w:rsidRPr="0014792D">
        <w:rPr>
          <w:lang w:val="en-US"/>
        </w:rPr>
        <w:t xml:space="preserve"> K</w:t>
      </w:r>
      <w:r w:rsidR="0014792D">
        <w:rPr>
          <w:lang w:val="en-US"/>
        </w:rPr>
        <w:t>.</w:t>
      </w:r>
      <w:r w:rsidRPr="0014792D">
        <w:rPr>
          <w:lang w:val="en-US"/>
        </w:rPr>
        <w:t>B</w:t>
      </w:r>
      <w:r w:rsidR="0014792D">
        <w:rPr>
          <w:lang w:val="en-US"/>
        </w:rPr>
        <w:t>.</w:t>
      </w:r>
      <w:r w:rsidRPr="0014792D">
        <w:rPr>
          <w:lang w:val="en-US"/>
        </w:rPr>
        <w:t xml:space="preserve">, van </w:t>
      </w:r>
      <w:proofErr w:type="spellStart"/>
      <w:r w:rsidRPr="0014792D">
        <w:rPr>
          <w:lang w:val="en-US"/>
        </w:rPr>
        <w:t>Asselt</w:t>
      </w:r>
      <w:proofErr w:type="spellEnd"/>
      <w:r w:rsidR="0014792D">
        <w:rPr>
          <w:lang w:val="en-US"/>
        </w:rPr>
        <w:t>,</w:t>
      </w:r>
      <w:r w:rsidRPr="0014792D">
        <w:rPr>
          <w:lang w:val="en-US"/>
        </w:rPr>
        <w:t xml:space="preserve"> G</w:t>
      </w:r>
      <w:r w:rsidR="0014792D">
        <w:rPr>
          <w:lang w:val="en-US"/>
        </w:rPr>
        <w:t>.</w:t>
      </w:r>
      <w:r w:rsidRPr="0014792D">
        <w:rPr>
          <w:lang w:val="en-US"/>
        </w:rPr>
        <w:t>J</w:t>
      </w:r>
      <w:r w:rsidR="0014792D">
        <w:rPr>
          <w:lang w:val="en-US"/>
        </w:rPr>
        <w:t>.</w:t>
      </w:r>
      <w:r w:rsidRPr="0014792D">
        <w:rPr>
          <w:lang w:val="en-US"/>
        </w:rPr>
        <w:t xml:space="preserve">, </w:t>
      </w:r>
      <w:r w:rsidR="0014792D">
        <w:rPr>
          <w:lang w:val="en-US"/>
        </w:rPr>
        <w:t xml:space="preserve">and </w:t>
      </w:r>
      <w:proofErr w:type="spellStart"/>
      <w:r w:rsidRPr="0014792D">
        <w:rPr>
          <w:lang w:val="en-US"/>
        </w:rPr>
        <w:t>Overdiek</w:t>
      </w:r>
      <w:proofErr w:type="spellEnd"/>
      <w:r w:rsidR="0014792D">
        <w:rPr>
          <w:lang w:val="en-US"/>
        </w:rPr>
        <w:t>,</w:t>
      </w:r>
      <w:r w:rsidRPr="0014792D">
        <w:rPr>
          <w:lang w:val="en-US"/>
        </w:rPr>
        <w:t xml:space="preserve"> J</w:t>
      </w:r>
      <w:r w:rsidR="0014792D">
        <w:rPr>
          <w:lang w:val="en-US"/>
        </w:rPr>
        <w:t>.</w:t>
      </w:r>
      <w:r w:rsidRPr="0014792D">
        <w:rPr>
          <w:lang w:val="en-US"/>
        </w:rPr>
        <w:t xml:space="preserve">W. </w:t>
      </w:r>
      <w:r w:rsidR="0014792D">
        <w:rPr>
          <w:lang w:val="en-US"/>
        </w:rPr>
        <w:t xml:space="preserve">(2004). </w:t>
      </w:r>
      <w:proofErr w:type="gramStart"/>
      <w:r w:rsidRPr="0014792D">
        <w:rPr>
          <w:lang w:val="en-GB"/>
        </w:rPr>
        <w:t>[Preventing prolonged antibiotic therapy by active implementation of switch guidelines].</w:t>
      </w:r>
      <w:proofErr w:type="gramEnd"/>
      <w:r w:rsidRPr="0014792D">
        <w:rPr>
          <w:lang w:val="en-GB"/>
        </w:rPr>
        <w:t xml:space="preserve"> </w:t>
      </w:r>
      <w:proofErr w:type="gramStart"/>
      <w:r w:rsidRPr="0014792D">
        <w:rPr>
          <w:i/>
        </w:rPr>
        <w:t>Ned</w:t>
      </w:r>
      <w:r w:rsidR="0014792D">
        <w:rPr>
          <w:i/>
        </w:rPr>
        <w:t>.</w:t>
      </w:r>
      <w:proofErr w:type="gramEnd"/>
      <w:r w:rsidRPr="0014792D">
        <w:rPr>
          <w:i/>
        </w:rPr>
        <w:t xml:space="preserve"> </w:t>
      </w:r>
      <w:proofErr w:type="spellStart"/>
      <w:r w:rsidRPr="0014792D">
        <w:rPr>
          <w:i/>
        </w:rPr>
        <w:t>Tijdschr</w:t>
      </w:r>
      <w:proofErr w:type="spellEnd"/>
      <w:r w:rsidR="0014792D">
        <w:rPr>
          <w:i/>
        </w:rPr>
        <w:t>.</w:t>
      </w:r>
      <w:r w:rsidRPr="0014792D">
        <w:rPr>
          <w:i/>
        </w:rPr>
        <w:t xml:space="preserve"> </w:t>
      </w:r>
      <w:proofErr w:type="spellStart"/>
      <w:r w:rsidRPr="0014792D">
        <w:rPr>
          <w:i/>
        </w:rPr>
        <w:t>Geneeskd</w:t>
      </w:r>
      <w:proofErr w:type="spellEnd"/>
      <w:r w:rsidR="0014792D">
        <w:rPr>
          <w:i/>
        </w:rPr>
        <w:t>.</w:t>
      </w:r>
      <w:r w:rsidRPr="0014792D">
        <w:t xml:space="preserve"> </w:t>
      </w:r>
      <w:r w:rsidR="0014792D">
        <w:t xml:space="preserve">148, </w:t>
      </w:r>
      <w:r w:rsidR="00F46380" w:rsidRPr="0014792D">
        <w:t>222-</w:t>
      </w:r>
      <w:r w:rsidR="0014792D">
        <w:t>22</w:t>
      </w:r>
      <w:r w:rsidRPr="0014792D">
        <w:t>6.</w:t>
      </w:r>
    </w:p>
    <w:p w:rsidR="0097289E" w:rsidRPr="0014792D" w:rsidRDefault="0097289E" w:rsidP="0097289E">
      <w:pPr>
        <w:spacing w:line="480" w:lineRule="auto"/>
      </w:pPr>
    </w:p>
    <w:p w:rsidR="0097289E" w:rsidRPr="0014792D" w:rsidRDefault="0097289E" w:rsidP="0097289E">
      <w:pPr>
        <w:spacing w:line="480" w:lineRule="auto"/>
        <w:rPr>
          <w:lang w:val="en-GB"/>
        </w:rPr>
      </w:pPr>
      <w:r w:rsidRPr="0014792D">
        <w:t xml:space="preserve">2. </w:t>
      </w:r>
      <w:proofErr w:type="spellStart"/>
      <w:r w:rsidRPr="0014792D">
        <w:t>Sevinç</w:t>
      </w:r>
      <w:proofErr w:type="spellEnd"/>
      <w:r w:rsidRPr="0014792D">
        <w:t xml:space="preserve"> F, Prins JM, Koopmans RP, </w:t>
      </w:r>
      <w:proofErr w:type="spellStart"/>
      <w:r w:rsidRPr="0014792D">
        <w:t>Langendijk</w:t>
      </w:r>
      <w:proofErr w:type="spellEnd"/>
      <w:r w:rsidRPr="0014792D">
        <w:t xml:space="preserve"> PNJ, </w:t>
      </w:r>
      <w:proofErr w:type="spellStart"/>
      <w:r w:rsidRPr="0014792D">
        <w:t>Dankert</w:t>
      </w:r>
      <w:proofErr w:type="spellEnd"/>
      <w:r w:rsidRPr="0014792D">
        <w:t xml:space="preserve"> J,</w:t>
      </w:r>
      <w:r w:rsidR="0014792D">
        <w:t xml:space="preserve"> and </w:t>
      </w:r>
      <w:r w:rsidRPr="0014792D">
        <w:t xml:space="preserve">Speelman P. </w:t>
      </w:r>
      <w:r w:rsidR="0014792D">
        <w:t xml:space="preserve">(1999). </w:t>
      </w:r>
      <w:r w:rsidRPr="0014792D">
        <w:rPr>
          <w:lang w:val="en-GB"/>
        </w:rPr>
        <w:t xml:space="preserve">[Early change from intravenous to oral antibiotics: 'switch therapy']. </w:t>
      </w:r>
      <w:r w:rsidRPr="0014792D">
        <w:rPr>
          <w:i/>
          <w:lang w:val="en-GB"/>
        </w:rPr>
        <w:t>Ned</w:t>
      </w:r>
      <w:r w:rsidR="0014792D">
        <w:rPr>
          <w:i/>
          <w:lang w:val="en-GB"/>
        </w:rPr>
        <w:t>.</w:t>
      </w:r>
      <w:r w:rsidRPr="0014792D">
        <w:rPr>
          <w:i/>
          <w:lang w:val="en-GB"/>
        </w:rPr>
        <w:t xml:space="preserve"> </w:t>
      </w:r>
      <w:proofErr w:type="spellStart"/>
      <w:proofErr w:type="gramStart"/>
      <w:r w:rsidRPr="0014792D">
        <w:rPr>
          <w:i/>
          <w:lang w:val="en-GB"/>
        </w:rPr>
        <w:t>Tijdschr</w:t>
      </w:r>
      <w:proofErr w:type="spellEnd"/>
      <w:r w:rsidR="0014792D">
        <w:rPr>
          <w:i/>
          <w:lang w:val="en-GB"/>
        </w:rPr>
        <w:t>.</w:t>
      </w:r>
      <w:proofErr w:type="gramEnd"/>
      <w:r w:rsidRPr="0014792D">
        <w:rPr>
          <w:i/>
          <w:lang w:val="en-GB"/>
        </w:rPr>
        <w:t xml:space="preserve"> </w:t>
      </w:r>
      <w:proofErr w:type="spellStart"/>
      <w:proofErr w:type="gramStart"/>
      <w:r w:rsidRPr="0014792D">
        <w:rPr>
          <w:i/>
          <w:lang w:val="en-GB"/>
        </w:rPr>
        <w:t>Geneeskd</w:t>
      </w:r>
      <w:proofErr w:type="spellEnd"/>
      <w:r w:rsidR="0014792D">
        <w:rPr>
          <w:i/>
          <w:lang w:val="en-GB"/>
        </w:rPr>
        <w:t>.</w:t>
      </w:r>
      <w:proofErr w:type="gramEnd"/>
      <w:r w:rsidRPr="0014792D">
        <w:rPr>
          <w:lang w:val="en-GB"/>
        </w:rPr>
        <w:t xml:space="preserve"> 143</w:t>
      </w:r>
      <w:r w:rsidR="0014792D">
        <w:rPr>
          <w:lang w:val="en-GB"/>
        </w:rPr>
        <w:t xml:space="preserve">, </w:t>
      </w:r>
      <w:r w:rsidRPr="0014792D">
        <w:rPr>
          <w:lang w:val="en-GB"/>
        </w:rPr>
        <w:t>2364-</w:t>
      </w:r>
      <w:r w:rsidR="0014792D">
        <w:rPr>
          <w:lang w:val="en-GB"/>
        </w:rPr>
        <w:t>236</w:t>
      </w:r>
      <w:r w:rsidRPr="0014792D">
        <w:rPr>
          <w:lang w:val="en-GB"/>
        </w:rPr>
        <w:t>5.</w:t>
      </w:r>
    </w:p>
    <w:p w:rsidR="001B4F6C" w:rsidRPr="0097289E" w:rsidRDefault="001B4F6C">
      <w:pPr>
        <w:rPr>
          <w:lang w:val="en-GB"/>
        </w:rPr>
      </w:pPr>
    </w:p>
    <w:sectPr w:rsidR="001B4F6C" w:rsidRPr="0097289E" w:rsidSect="001B4F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329DC"/>
    <w:rsid w:val="00001C22"/>
    <w:rsid w:val="00002364"/>
    <w:rsid w:val="000035AF"/>
    <w:rsid w:val="00006F3F"/>
    <w:rsid w:val="00007F2E"/>
    <w:rsid w:val="000135DE"/>
    <w:rsid w:val="00017E6B"/>
    <w:rsid w:val="00035085"/>
    <w:rsid w:val="00036435"/>
    <w:rsid w:val="000413BC"/>
    <w:rsid w:val="000468BA"/>
    <w:rsid w:val="00047A3F"/>
    <w:rsid w:val="000538FD"/>
    <w:rsid w:val="00063C8E"/>
    <w:rsid w:val="00066CCA"/>
    <w:rsid w:val="0006774B"/>
    <w:rsid w:val="000701D1"/>
    <w:rsid w:val="00073CD2"/>
    <w:rsid w:val="00074908"/>
    <w:rsid w:val="000754FF"/>
    <w:rsid w:val="00075653"/>
    <w:rsid w:val="0007632B"/>
    <w:rsid w:val="000763D6"/>
    <w:rsid w:val="00076FA3"/>
    <w:rsid w:val="00080057"/>
    <w:rsid w:val="00083CB5"/>
    <w:rsid w:val="00087DA0"/>
    <w:rsid w:val="00093E27"/>
    <w:rsid w:val="000A161B"/>
    <w:rsid w:val="000A2153"/>
    <w:rsid w:val="000A2CBE"/>
    <w:rsid w:val="000A4A5E"/>
    <w:rsid w:val="000A57AA"/>
    <w:rsid w:val="000A773E"/>
    <w:rsid w:val="000B06C5"/>
    <w:rsid w:val="000B0849"/>
    <w:rsid w:val="000C18AB"/>
    <w:rsid w:val="000C1B5E"/>
    <w:rsid w:val="000C265C"/>
    <w:rsid w:val="000C2AC9"/>
    <w:rsid w:val="000C6571"/>
    <w:rsid w:val="000C7651"/>
    <w:rsid w:val="000C7904"/>
    <w:rsid w:val="000D0809"/>
    <w:rsid w:val="000D1DCF"/>
    <w:rsid w:val="000E102B"/>
    <w:rsid w:val="000E5EB9"/>
    <w:rsid w:val="000F33C7"/>
    <w:rsid w:val="000F4879"/>
    <w:rsid w:val="000F6AE9"/>
    <w:rsid w:val="00110879"/>
    <w:rsid w:val="001154F1"/>
    <w:rsid w:val="0012033B"/>
    <w:rsid w:val="001230B3"/>
    <w:rsid w:val="00126616"/>
    <w:rsid w:val="00126F02"/>
    <w:rsid w:val="0013055B"/>
    <w:rsid w:val="00132F05"/>
    <w:rsid w:val="00134DD3"/>
    <w:rsid w:val="00135394"/>
    <w:rsid w:val="00136DF6"/>
    <w:rsid w:val="00140B8F"/>
    <w:rsid w:val="00141A06"/>
    <w:rsid w:val="001421DD"/>
    <w:rsid w:val="00143A68"/>
    <w:rsid w:val="00147217"/>
    <w:rsid w:val="0014792D"/>
    <w:rsid w:val="00151252"/>
    <w:rsid w:val="00151FD8"/>
    <w:rsid w:val="001531EB"/>
    <w:rsid w:val="00153F68"/>
    <w:rsid w:val="0015493A"/>
    <w:rsid w:val="00155F7B"/>
    <w:rsid w:val="00162D14"/>
    <w:rsid w:val="00163A13"/>
    <w:rsid w:val="0016457A"/>
    <w:rsid w:val="00167079"/>
    <w:rsid w:val="001701A6"/>
    <w:rsid w:val="001754F2"/>
    <w:rsid w:val="00177C7C"/>
    <w:rsid w:val="0018594F"/>
    <w:rsid w:val="001908D8"/>
    <w:rsid w:val="00194E3F"/>
    <w:rsid w:val="001971AE"/>
    <w:rsid w:val="00197205"/>
    <w:rsid w:val="001A1128"/>
    <w:rsid w:val="001A2508"/>
    <w:rsid w:val="001A3190"/>
    <w:rsid w:val="001A778A"/>
    <w:rsid w:val="001B1026"/>
    <w:rsid w:val="001B4F6C"/>
    <w:rsid w:val="001B7483"/>
    <w:rsid w:val="001C3A4D"/>
    <w:rsid w:val="001C6069"/>
    <w:rsid w:val="001D23E6"/>
    <w:rsid w:val="001D5EBF"/>
    <w:rsid w:val="001E12A3"/>
    <w:rsid w:val="001E1A4D"/>
    <w:rsid w:val="001E1AB5"/>
    <w:rsid w:val="001F1DC3"/>
    <w:rsid w:val="001F389F"/>
    <w:rsid w:val="001F45FD"/>
    <w:rsid w:val="001F4604"/>
    <w:rsid w:val="001F51CA"/>
    <w:rsid w:val="001F5335"/>
    <w:rsid w:val="002031AF"/>
    <w:rsid w:val="002034E0"/>
    <w:rsid w:val="00207F59"/>
    <w:rsid w:val="00211B26"/>
    <w:rsid w:val="00212FC2"/>
    <w:rsid w:val="00213263"/>
    <w:rsid w:val="002215F6"/>
    <w:rsid w:val="00222935"/>
    <w:rsid w:val="00226169"/>
    <w:rsid w:val="002275F7"/>
    <w:rsid w:val="0023151B"/>
    <w:rsid w:val="002340A7"/>
    <w:rsid w:val="00234B5C"/>
    <w:rsid w:val="00240309"/>
    <w:rsid w:val="00240DD3"/>
    <w:rsid w:val="00242695"/>
    <w:rsid w:val="002449F6"/>
    <w:rsid w:val="0024604B"/>
    <w:rsid w:val="0025444B"/>
    <w:rsid w:val="00254DB2"/>
    <w:rsid w:val="0025610E"/>
    <w:rsid w:val="00256BC7"/>
    <w:rsid w:val="00260195"/>
    <w:rsid w:val="0026136A"/>
    <w:rsid w:val="00263C25"/>
    <w:rsid w:val="002704D3"/>
    <w:rsid w:val="00274035"/>
    <w:rsid w:val="00275244"/>
    <w:rsid w:val="00277315"/>
    <w:rsid w:val="0027776D"/>
    <w:rsid w:val="00280A6C"/>
    <w:rsid w:val="002852C8"/>
    <w:rsid w:val="002864ED"/>
    <w:rsid w:val="0029150F"/>
    <w:rsid w:val="00296BDA"/>
    <w:rsid w:val="002A0F36"/>
    <w:rsid w:val="002A2C34"/>
    <w:rsid w:val="002A3C93"/>
    <w:rsid w:val="002B1320"/>
    <w:rsid w:val="002B17B6"/>
    <w:rsid w:val="002B3D31"/>
    <w:rsid w:val="002B757C"/>
    <w:rsid w:val="002B7903"/>
    <w:rsid w:val="002C0220"/>
    <w:rsid w:val="002C27AA"/>
    <w:rsid w:val="002C345B"/>
    <w:rsid w:val="002C5840"/>
    <w:rsid w:val="002D3BD5"/>
    <w:rsid w:val="002D5500"/>
    <w:rsid w:val="002D5896"/>
    <w:rsid w:val="002D68A1"/>
    <w:rsid w:val="002E1C13"/>
    <w:rsid w:val="002E22BC"/>
    <w:rsid w:val="002E239D"/>
    <w:rsid w:val="002E5180"/>
    <w:rsid w:val="002E5C5A"/>
    <w:rsid w:val="002F57BB"/>
    <w:rsid w:val="00300CC3"/>
    <w:rsid w:val="00301697"/>
    <w:rsid w:val="003065C0"/>
    <w:rsid w:val="00312442"/>
    <w:rsid w:val="0031430C"/>
    <w:rsid w:val="0032187B"/>
    <w:rsid w:val="003224A0"/>
    <w:rsid w:val="00325090"/>
    <w:rsid w:val="003306AD"/>
    <w:rsid w:val="0033378A"/>
    <w:rsid w:val="00333F82"/>
    <w:rsid w:val="003353C9"/>
    <w:rsid w:val="00336422"/>
    <w:rsid w:val="003412FE"/>
    <w:rsid w:val="00351022"/>
    <w:rsid w:val="003526A4"/>
    <w:rsid w:val="00352A56"/>
    <w:rsid w:val="00361012"/>
    <w:rsid w:val="0036121D"/>
    <w:rsid w:val="00364BCD"/>
    <w:rsid w:val="00365F9C"/>
    <w:rsid w:val="003738F1"/>
    <w:rsid w:val="00375832"/>
    <w:rsid w:val="00381336"/>
    <w:rsid w:val="003848A0"/>
    <w:rsid w:val="003874F2"/>
    <w:rsid w:val="00391900"/>
    <w:rsid w:val="0039310E"/>
    <w:rsid w:val="003966EC"/>
    <w:rsid w:val="00396C0A"/>
    <w:rsid w:val="00397709"/>
    <w:rsid w:val="003A5205"/>
    <w:rsid w:val="003A7D6D"/>
    <w:rsid w:val="003B2437"/>
    <w:rsid w:val="003B298B"/>
    <w:rsid w:val="003B6F59"/>
    <w:rsid w:val="003C0448"/>
    <w:rsid w:val="003C135B"/>
    <w:rsid w:val="003C34B8"/>
    <w:rsid w:val="003C395E"/>
    <w:rsid w:val="003C51A1"/>
    <w:rsid w:val="003C59B2"/>
    <w:rsid w:val="003D1D46"/>
    <w:rsid w:val="003D5D90"/>
    <w:rsid w:val="003D6754"/>
    <w:rsid w:val="003E03D9"/>
    <w:rsid w:val="003E7E25"/>
    <w:rsid w:val="003F12A0"/>
    <w:rsid w:val="003F168E"/>
    <w:rsid w:val="003F1773"/>
    <w:rsid w:val="003F426D"/>
    <w:rsid w:val="003F5F1A"/>
    <w:rsid w:val="00400F0E"/>
    <w:rsid w:val="00403A49"/>
    <w:rsid w:val="004070B7"/>
    <w:rsid w:val="004073F8"/>
    <w:rsid w:val="00407DA6"/>
    <w:rsid w:val="004112F3"/>
    <w:rsid w:val="00414484"/>
    <w:rsid w:val="004153C5"/>
    <w:rsid w:val="00422194"/>
    <w:rsid w:val="004254E7"/>
    <w:rsid w:val="00425997"/>
    <w:rsid w:val="004329DC"/>
    <w:rsid w:val="00433BC4"/>
    <w:rsid w:val="00436C55"/>
    <w:rsid w:val="00437D24"/>
    <w:rsid w:val="00441F74"/>
    <w:rsid w:val="00442376"/>
    <w:rsid w:val="0046231B"/>
    <w:rsid w:val="00470785"/>
    <w:rsid w:val="00471701"/>
    <w:rsid w:val="0048184C"/>
    <w:rsid w:val="0048368D"/>
    <w:rsid w:val="00493D06"/>
    <w:rsid w:val="00493EAA"/>
    <w:rsid w:val="004A074F"/>
    <w:rsid w:val="004A47E2"/>
    <w:rsid w:val="004B17C1"/>
    <w:rsid w:val="004B2A13"/>
    <w:rsid w:val="004B507C"/>
    <w:rsid w:val="004C317B"/>
    <w:rsid w:val="004C453C"/>
    <w:rsid w:val="004C642D"/>
    <w:rsid w:val="004C7E3E"/>
    <w:rsid w:val="004D07EE"/>
    <w:rsid w:val="004D215D"/>
    <w:rsid w:val="004D2687"/>
    <w:rsid w:val="004D51D3"/>
    <w:rsid w:val="004D7714"/>
    <w:rsid w:val="004E1C15"/>
    <w:rsid w:val="004E4232"/>
    <w:rsid w:val="004E5413"/>
    <w:rsid w:val="004E6C9E"/>
    <w:rsid w:val="004E6E44"/>
    <w:rsid w:val="004F6624"/>
    <w:rsid w:val="004F7C7B"/>
    <w:rsid w:val="00500280"/>
    <w:rsid w:val="00500ED0"/>
    <w:rsid w:val="00502907"/>
    <w:rsid w:val="005040CA"/>
    <w:rsid w:val="005051EF"/>
    <w:rsid w:val="00505845"/>
    <w:rsid w:val="00512843"/>
    <w:rsid w:val="005148A7"/>
    <w:rsid w:val="005161AE"/>
    <w:rsid w:val="00517736"/>
    <w:rsid w:val="005270C5"/>
    <w:rsid w:val="005270D1"/>
    <w:rsid w:val="0053568B"/>
    <w:rsid w:val="005410EB"/>
    <w:rsid w:val="00545DFD"/>
    <w:rsid w:val="00545E2E"/>
    <w:rsid w:val="00546C8F"/>
    <w:rsid w:val="00547E15"/>
    <w:rsid w:val="00547E23"/>
    <w:rsid w:val="00551381"/>
    <w:rsid w:val="00551CC0"/>
    <w:rsid w:val="00555A7E"/>
    <w:rsid w:val="00564B53"/>
    <w:rsid w:val="0056579C"/>
    <w:rsid w:val="00584AFC"/>
    <w:rsid w:val="0058599A"/>
    <w:rsid w:val="005877FF"/>
    <w:rsid w:val="00590B83"/>
    <w:rsid w:val="005940AE"/>
    <w:rsid w:val="005A083A"/>
    <w:rsid w:val="005A4203"/>
    <w:rsid w:val="005A6E8A"/>
    <w:rsid w:val="005A775B"/>
    <w:rsid w:val="005A7A26"/>
    <w:rsid w:val="005B002B"/>
    <w:rsid w:val="005B04FB"/>
    <w:rsid w:val="005B397A"/>
    <w:rsid w:val="005B565A"/>
    <w:rsid w:val="005C3F0F"/>
    <w:rsid w:val="005D084E"/>
    <w:rsid w:val="005D1375"/>
    <w:rsid w:val="005D1E75"/>
    <w:rsid w:val="005D2402"/>
    <w:rsid w:val="005D30F0"/>
    <w:rsid w:val="005D3927"/>
    <w:rsid w:val="005D4C01"/>
    <w:rsid w:val="005D4FB1"/>
    <w:rsid w:val="005E0F34"/>
    <w:rsid w:val="005E1DA5"/>
    <w:rsid w:val="005E3291"/>
    <w:rsid w:val="005E54A7"/>
    <w:rsid w:val="005E6FB1"/>
    <w:rsid w:val="005F69B2"/>
    <w:rsid w:val="006012A1"/>
    <w:rsid w:val="00604724"/>
    <w:rsid w:val="00615ADC"/>
    <w:rsid w:val="00620548"/>
    <w:rsid w:val="006218B5"/>
    <w:rsid w:val="00622ABC"/>
    <w:rsid w:val="00623B1C"/>
    <w:rsid w:val="006260E6"/>
    <w:rsid w:val="006341C5"/>
    <w:rsid w:val="0063655D"/>
    <w:rsid w:val="00640EC0"/>
    <w:rsid w:val="00646983"/>
    <w:rsid w:val="0065076C"/>
    <w:rsid w:val="006605B0"/>
    <w:rsid w:val="00660CE9"/>
    <w:rsid w:val="00662074"/>
    <w:rsid w:val="00662083"/>
    <w:rsid w:val="00663B1E"/>
    <w:rsid w:val="0066402B"/>
    <w:rsid w:val="00665CDD"/>
    <w:rsid w:val="0066792A"/>
    <w:rsid w:val="00670D23"/>
    <w:rsid w:val="00671291"/>
    <w:rsid w:val="00677752"/>
    <w:rsid w:val="006827DD"/>
    <w:rsid w:val="006840B3"/>
    <w:rsid w:val="00684BB2"/>
    <w:rsid w:val="00684DF5"/>
    <w:rsid w:val="006857A3"/>
    <w:rsid w:val="00690E31"/>
    <w:rsid w:val="00691DEF"/>
    <w:rsid w:val="00691EE6"/>
    <w:rsid w:val="00694604"/>
    <w:rsid w:val="00694F51"/>
    <w:rsid w:val="006979A7"/>
    <w:rsid w:val="006A02DF"/>
    <w:rsid w:val="006A4A27"/>
    <w:rsid w:val="006A6B2A"/>
    <w:rsid w:val="006B1C6F"/>
    <w:rsid w:val="006B2528"/>
    <w:rsid w:val="006B3484"/>
    <w:rsid w:val="006B6B54"/>
    <w:rsid w:val="006C0851"/>
    <w:rsid w:val="006C330B"/>
    <w:rsid w:val="006D201D"/>
    <w:rsid w:val="006D301D"/>
    <w:rsid w:val="006D41A3"/>
    <w:rsid w:val="006D5C36"/>
    <w:rsid w:val="006D77BC"/>
    <w:rsid w:val="006E18DD"/>
    <w:rsid w:val="006E6985"/>
    <w:rsid w:val="006E6C48"/>
    <w:rsid w:val="006F1191"/>
    <w:rsid w:val="00702426"/>
    <w:rsid w:val="00705E24"/>
    <w:rsid w:val="00706612"/>
    <w:rsid w:val="00713915"/>
    <w:rsid w:val="007155F5"/>
    <w:rsid w:val="007174D7"/>
    <w:rsid w:val="007233BD"/>
    <w:rsid w:val="00732583"/>
    <w:rsid w:val="0074107D"/>
    <w:rsid w:val="0074116D"/>
    <w:rsid w:val="007463F8"/>
    <w:rsid w:val="0075357A"/>
    <w:rsid w:val="00754FDD"/>
    <w:rsid w:val="00760402"/>
    <w:rsid w:val="007624B2"/>
    <w:rsid w:val="0076621E"/>
    <w:rsid w:val="00767BA1"/>
    <w:rsid w:val="007712F8"/>
    <w:rsid w:val="00772127"/>
    <w:rsid w:val="00772765"/>
    <w:rsid w:val="00772E21"/>
    <w:rsid w:val="00772F74"/>
    <w:rsid w:val="00775D1E"/>
    <w:rsid w:val="00782C2F"/>
    <w:rsid w:val="00782CCD"/>
    <w:rsid w:val="00782FF4"/>
    <w:rsid w:val="007854AA"/>
    <w:rsid w:val="00785E4E"/>
    <w:rsid w:val="00787BC1"/>
    <w:rsid w:val="0079205D"/>
    <w:rsid w:val="007937BE"/>
    <w:rsid w:val="0079476D"/>
    <w:rsid w:val="00796BA5"/>
    <w:rsid w:val="007A3041"/>
    <w:rsid w:val="007B06E4"/>
    <w:rsid w:val="007B50CE"/>
    <w:rsid w:val="007B6C5D"/>
    <w:rsid w:val="007C3D33"/>
    <w:rsid w:val="007D4350"/>
    <w:rsid w:val="007D4DE8"/>
    <w:rsid w:val="007E0146"/>
    <w:rsid w:val="007E08B8"/>
    <w:rsid w:val="007E2D73"/>
    <w:rsid w:val="007E6BCA"/>
    <w:rsid w:val="007F135C"/>
    <w:rsid w:val="007F1B02"/>
    <w:rsid w:val="007F36A8"/>
    <w:rsid w:val="007F447C"/>
    <w:rsid w:val="007F46E1"/>
    <w:rsid w:val="0080144F"/>
    <w:rsid w:val="00801ACC"/>
    <w:rsid w:val="00806B87"/>
    <w:rsid w:val="008077CC"/>
    <w:rsid w:val="008144AF"/>
    <w:rsid w:val="00816FFC"/>
    <w:rsid w:val="008223CD"/>
    <w:rsid w:val="00825D00"/>
    <w:rsid w:val="008316B8"/>
    <w:rsid w:val="00832B0C"/>
    <w:rsid w:val="00834294"/>
    <w:rsid w:val="00835A7F"/>
    <w:rsid w:val="00841A66"/>
    <w:rsid w:val="00845F91"/>
    <w:rsid w:val="00851824"/>
    <w:rsid w:val="00853E87"/>
    <w:rsid w:val="008542DE"/>
    <w:rsid w:val="0086054F"/>
    <w:rsid w:val="0086471B"/>
    <w:rsid w:val="00864A62"/>
    <w:rsid w:val="00870099"/>
    <w:rsid w:val="0087103F"/>
    <w:rsid w:val="00871056"/>
    <w:rsid w:val="00875BA0"/>
    <w:rsid w:val="00877584"/>
    <w:rsid w:val="00880C2F"/>
    <w:rsid w:val="0088754A"/>
    <w:rsid w:val="00891333"/>
    <w:rsid w:val="0089456E"/>
    <w:rsid w:val="00896490"/>
    <w:rsid w:val="008A12F1"/>
    <w:rsid w:val="008A33FF"/>
    <w:rsid w:val="008A6646"/>
    <w:rsid w:val="008A6850"/>
    <w:rsid w:val="008B002B"/>
    <w:rsid w:val="008B2BC5"/>
    <w:rsid w:val="008B6E1F"/>
    <w:rsid w:val="008C1FB0"/>
    <w:rsid w:val="008C4B85"/>
    <w:rsid w:val="008C4F51"/>
    <w:rsid w:val="008D3711"/>
    <w:rsid w:val="008D430F"/>
    <w:rsid w:val="008D5004"/>
    <w:rsid w:val="008E0CC5"/>
    <w:rsid w:val="008E158D"/>
    <w:rsid w:val="008E6657"/>
    <w:rsid w:val="008F21EE"/>
    <w:rsid w:val="008F46CB"/>
    <w:rsid w:val="009019C7"/>
    <w:rsid w:val="009024A5"/>
    <w:rsid w:val="00902510"/>
    <w:rsid w:val="00902592"/>
    <w:rsid w:val="009068E6"/>
    <w:rsid w:val="009102A0"/>
    <w:rsid w:val="009146E3"/>
    <w:rsid w:val="0091528F"/>
    <w:rsid w:val="009163C8"/>
    <w:rsid w:val="009209A5"/>
    <w:rsid w:val="00924320"/>
    <w:rsid w:val="009245FA"/>
    <w:rsid w:val="009249EB"/>
    <w:rsid w:val="00925240"/>
    <w:rsid w:val="00932B4B"/>
    <w:rsid w:val="0093724C"/>
    <w:rsid w:val="009373AB"/>
    <w:rsid w:val="009426A8"/>
    <w:rsid w:val="00942CB1"/>
    <w:rsid w:val="00942D33"/>
    <w:rsid w:val="00944992"/>
    <w:rsid w:val="00945EDD"/>
    <w:rsid w:val="00951D91"/>
    <w:rsid w:val="00952285"/>
    <w:rsid w:val="0095555A"/>
    <w:rsid w:val="00962D28"/>
    <w:rsid w:val="00970B23"/>
    <w:rsid w:val="00970EFB"/>
    <w:rsid w:val="0097289E"/>
    <w:rsid w:val="009801B3"/>
    <w:rsid w:val="00984346"/>
    <w:rsid w:val="009856CA"/>
    <w:rsid w:val="00993D82"/>
    <w:rsid w:val="009944EE"/>
    <w:rsid w:val="009951E9"/>
    <w:rsid w:val="00995F51"/>
    <w:rsid w:val="00996518"/>
    <w:rsid w:val="009A4F23"/>
    <w:rsid w:val="009A6836"/>
    <w:rsid w:val="009A6FE3"/>
    <w:rsid w:val="009B0A03"/>
    <w:rsid w:val="009B4EED"/>
    <w:rsid w:val="009B6CB4"/>
    <w:rsid w:val="009C0183"/>
    <w:rsid w:val="009C065B"/>
    <w:rsid w:val="009C110E"/>
    <w:rsid w:val="009C5347"/>
    <w:rsid w:val="009C5F07"/>
    <w:rsid w:val="009D0551"/>
    <w:rsid w:val="009D09C7"/>
    <w:rsid w:val="009D54FA"/>
    <w:rsid w:val="009E0B3C"/>
    <w:rsid w:val="009E5EC1"/>
    <w:rsid w:val="009F2E52"/>
    <w:rsid w:val="009F3DA5"/>
    <w:rsid w:val="009F67B8"/>
    <w:rsid w:val="009F6C8E"/>
    <w:rsid w:val="00A00BCB"/>
    <w:rsid w:val="00A038F9"/>
    <w:rsid w:val="00A05A61"/>
    <w:rsid w:val="00A079A3"/>
    <w:rsid w:val="00A1114D"/>
    <w:rsid w:val="00A142EA"/>
    <w:rsid w:val="00A16CDF"/>
    <w:rsid w:val="00A26AB5"/>
    <w:rsid w:val="00A27801"/>
    <w:rsid w:val="00A30A42"/>
    <w:rsid w:val="00A31C46"/>
    <w:rsid w:val="00A33ECA"/>
    <w:rsid w:val="00A42CC6"/>
    <w:rsid w:val="00A43C01"/>
    <w:rsid w:val="00A45A90"/>
    <w:rsid w:val="00A45B1B"/>
    <w:rsid w:val="00A50C6C"/>
    <w:rsid w:val="00A554E1"/>
    <w:rsid w:val="00A57E87"/>
    <w:rsid w:val="00A62798"/>
    <w:rsid w:val="00A638F1"/>
    <w:rsid w:val="00A66F01"/>
    <w:rsid w:val="00A71E80"/>
    <w:rsid w:val="00A7391A"/>
    <w:rsid w:val="00A746D5"/>
    <w:rsid w:val="00A839BF"/>
    <w:rsid w:val="00A86009"/>
    <w:rsid w:val="00A86147"/>
    <w:rsid w:val="00A86B08"/>
    <w:rsid w:val="00A90F87"/>
    <w:rsid w:val="00A91D12"/>
    <w:rsid w:val="00A9470E"/>
    <w:rsid w:val="00A975B5"/>
    <w:rsid w:val="00AA1387"/>
    <w:rsid w:val="00AA1945"/>
    <w:rsid w:val="00AA4F77"/>
    <w:rsid w:val="00AB500A"/>
    <w:rsid w:val="00AB71F3"/>
    <w:rsid w:val="00AB77E8"/>
    <w:rsid w:val="00AC0029"/>
    <w:rsid w:val="00AC2BE3"/>
    <w:rsid w:val="00AD30AD"/>
    <w:rsid w:val="00AD7F64"/>
    <w:rsid w:val="00AE0598"/>
    <w:rsid w:val="00AE06EE"/>
    <w:rsid w:val="00AE223C"/>
    <w:rsid w:val="00AE4C3C"/>
    <w:rsid w:val="00AE5694"/>
    <w:rsid w:val="00AE621F"/>
    <w:rsid w:val="00AE62E9"/>
    <w:rsid w:val="00AF373B"/>
    <w:rsid w:val="00AF4E42"/>
    <w:rsid w:val="00AF5685"/>
    <w:rsid w:val="00AF5FC2"/>
    <w:rsid w:val="00B01638"/>
    <w:rsid w:val="00B10A54"/>
    <w:rsid w:val="00B11695"/>
    <w:rsid w:val="00B20EC1"/>
    <w:rsid w:val="00B21382"/>
    <w:rsid w:val="00B22673"/>
    <w:rsid w:val="00B26848"/>
    <w:rsid w:val="00B305CD"/>
    <w:rsid w:val="00B30981"/>
    <w:rsid w:val="00B32A35"/>
    <w:rsid w:val="00B32D90"/>
    <w:rsid w:val="00B35D14"/>
    <w:rsid w:val="00B36C1A"/>
    <w:rsid w:val="00B37B1B"/>
    <w:rsid w:val="00B40837"/>
    <w:rsid w:val="00B40EB1"/>
    <w:rsid w:val="00B43F3E"/>
    <w:rsid w:val="00B45BA1"/>
    <w:rsid w:val="00B47A71"/>
    <w:rsid w:val="00B5308F"/>
    <w:rsid w:val="00B5582E"/>
    <w:rsid w:val="00B57AE4"/>
    <w:rsid w:val="00B6551A"/>
    <w:rsid w:val="00B701B1"/>
    <w:rsid w:val="00B8755A"/>
    <w:rsid w:val="00B92359"/>
    <w:rsid w:val="00B92F43"/>
    <w:rsid w:val="00B94C68"/>
    <w:rsid w:val="00B97A05"/>
    <w:rsid w:val="00BA076B"/>
    <w:rsid w:val="00BA4F5B"/>
    <w:rsid w:val="00BA6073"/>
    <w:rsid w:val="00BB475F"/>
    <w:rsid w:val="00BB7AF9"/>
    <w:rsid w:val="00BC22D0"/>
    <w:rsid w:val="00BC479A"/>
    <w:rsid w:val="00BC4BA3"/>
    <w:rsid w:val="00BD4B1B"/>
    <w:rsid w:val="00BD4CC8"/>
    <w:rsid w:val="00BD67EE"/>
    <w:rsid w:val="00BD7205"/>
    <w:rsid w:val="00BE2F2D"/>
    <w:rsid w:val="00BE6BA0"/>
    <w:rsid w:val="00BF1FF2"/>
    <w:rsid w:val="00C00E00"/>
    <w:rsid w:val="00C0322E"/>
    <w:rsid w:val="00C04503"/>
    <w:rsid w:val="00C0553B"/>
    <w:rsid w:val="00C170F0"/>
    <w:rsid w:val="00C250ED"/>
    <w:rsid w:val="00C26EBB"/>
    <w:rsid w:val="00C27D28"/>
    <w:rsid w:val="00C315D8"/>
    <w:rsid w:val="00C32BB3"/>
    <w:rsid w:val="00C356BF"/>
    <w:rsid w:val="00C35B4C"/>
    <w:rsid w:val="00C36EBD"/>
    <w:rsid w:val="00C44877"/>
    <w:rsid w:val="00C44DC7"/>
    <w:rsid w:val="00C46B11"/>
    <w:rsid w:val="00C5796B"/>
    <w:rsid w:val="00C57EDE"/>
    <w:rsid w:val="00C61494"/>
    <w:rsid w:val="00C62E5B"/>
    <w:rsid w:val="00C64A86"/>
    <w:rsid w:val="00C67330"/>
    <w:rsid w:val="00C70D55"/>
    <w:rsid w:val="00C77CCA"/>
    <w:rsid w:val="00C80F13"/>
    <w:rsid w:val="00C81D59"/>
    <w:rsid w:val="00C8384B"/>
    <w:rsid w:val="00C8520F"/>
    <w:rsid w:val="00C86043"/>
    <w:rsid w:val="00C873D1"/>
    <w:rsid w:val="00C9669F"/>
    <w:rsid w:val="00C975B0"/>
    <w:rsid w:val="00C97ACC"/>
    <w:rsid w:val="00CA0AD7"/>
    <w:rsid w:val="00CB2EB7"/>
    <w:rsid w:val="00CC35F3"/>
    <w:rsid w:val="00CC6781"/>
    <w:rsid w:val="00CC7FF5"/>
    <w:rsid w:val="00CD21C4"/>
    <w:rsid w:val="00CD5279"/>
    <w:rsid w:val="00CD6646"/>
    <w:rsid w:val="00CE1A6B"/>
    <w:rsid w:val="00CE7325"/>
    <w:rsid w:val="00CF0CEC"/>
    <w:rsid w:val="00CF3360"/>
    <w:rsid w:val="00CF37CF"/>
    <w:rsid w:val="00CF53AC"/>
    <w:rsid w:val="00CF5707"/>
    <w:rsid w:val="00D011B1"/>
    <w:rsid w:val="00D01B92"/>
    <w:rsid w:val="00D04222"/>
    <w:rsid w:val="00D05CDB"/>
    <w:rsid w:val="00D109AD"/>
    <w:rsid w:val="00D137D1"/>
    <w:rsid w:val="00D213FB"/>
    <w:rsid w:val="00D21B62"/>
    <w:rsid w:val="00D22C5D"/>
    <w:rsid w:val="00D239A8"/>
    <w:rsid w:val="00D254DB"/>
    <w:rsid w:val="00D26F42"/>
    <w:rsid w:val="00D27A12"/>
    <w:rsid w:val="00D301E0"/>
    <w:rsid w:val="00D30875"/>
    <w:rsid w:val="00D315B4"/>
    <w:rsid w:val="00D474D3"/>
    <w:rsid w:val="00D50374"/>
    <w:rsid w:val="00D53971"/>
    <w:rsid w:val="00D6535D"/>
    <w:rsid w:val="00D6554C"/>
    <w:rsid w:val="00D67483"/>
    <w:rsid w:val="00D70693"/>
    <w:rsid w:val="00D72026"/>
    <w:rsid w:val="00D75BF6"/>
    <w:rsid w:val="00D76747"/>
    <w:rsid w:val="00D77BA0"/>
    <w:rsid w:val="00D81520"/>
    <w:rsid w:val="00D81A1D"/>
    <w:rsid w:val="00D83008"/>
    <w:rsid w:val="00D85C05"/>
    <w:rsid w:val="00D90121"/>
    <w:rsid w:val="00D94C0C"/>
    <w:rsid w:val="00D95100"/>
    <w:rsid w:val="00DA3272"/>
    <w:rsid w:val="00DB59BD"/>
    <w:rsid w:val="00DB5E99"/>
    <w:rsid w:val="00DB632B"/>
    <w:rsid w:val="00DC2CAE"/>
    <w:rsid w:val="00DC2FA9"/>
    <w:rsid w:val="00DD048B"/>
    <w:rsid w:val="00DE0A10"/>
    <w:rsid w:val="00DE153B"/>
    <w:rsid w:val="00DE3009"/>
    <w:rsid w:val="00DE3116"/>
    <w:rsid w:val="00DF1460"/>
    <w:rsid w:val="00DF2B58"/>
    <w:rsid w:val="00DF761A"/>
    <w:rsid w:val="00DF7ED8"/>
    <w:rsid w:val="00E029CF"/>
    <w:rsid w:val="00E03743"/>
    <w:rsid w:val="00E03DB0"/>
    <w:rsid w:val="00E06F42"/>
    <w:rsid w:val="00E115DC"/>
    <w:rsid w:val="00E16595"/>
    <w:rsid w:val="00E1672D"/>
    <w:rsid w:val="00E17EC5"/>
    <w:rsid w:val="00E20950"/>
    <w:rsid w:val="00E21411"/>
    <w:rsid w:val="00E23C6B"/>
    <w:rsid w:val="00E23F6B"/>
    <w:rsid w:val="00E271E4"/>
    <w:rsid w:val="00E3549F"/>
    <w:rsid w:val="00E360D0"/>
    <w:rsid w:val="00E37AEF"/>
    <w:rsid w:val="00E44447"/>
    <w:rsid w:val="00E50C74"/>
    <w:rsid w:val="00E53667"/>
    <w:rsid w:val="00E54B26"/>
    <w:rsid w:val="00E55304"/>
    <w:rsid w:val="00E60500"/>
    <w:rsid w:val="00E62307"/>
    <w:rsid w:val="00E63F8F"/>
    <w:rsid w:val="00E774C9"/>
    <w:rsid w:val="00E847D1"/>
    <w:rsid w:val="00EA4002"/>
    <w:rsid w:val="00EA62DA"/>
    <w:rsid w:val="00EA6F4C"/>
    <w:rsid w:val="00EB0326"/>
    <w:rsid w:val="00EB275E"/>
    <w:rsid w:val="00EB289E"/>
    <w:rsid w:val="00EB2BF9"/>
    <w:rsid w:val="00EC0ABC"/>
    <w:rsid w:val="00EC4E66"/>
    <w:rsid w:val="00EC5E1B"/>
    <w:rsid w:val="00ED7089"/>
    <w:rsid w:val="00ED7E87"/>
    <w:rsid w:val="00EE2FA4"/>
    <w:rsid w:val="00EE776E"/>
    <w:rsid w:val="00EF0E1D"/>
    <w:rsid w:val="00EF3E85"/>
    <w:rsid w:val="00EF4A9D"/>
    <w:rsid w:val="00EF4B76"/>
    <w:rsid w:val="00EF540E"/>
    <w:rsid w:val="00F064D6"/>
    <w:rsid w:val="00F072B6"/>
    <w:rsid w:val="00F07FFE"/>
    <w:rsid w:val="00F21025"/>
    <w:rsid w:val="00F23B0D"/>
    <w:rsid w:val="00F27EB1"/>
    <w:rsid w:val="00F34D2B"/>
    <w:rsid w:val="00F36A24"/>
    <w:rsid w:val="00F40C56"/>
    <w:rsid w:val="00F411CA"/>
    <w:rsid w:val="00F41598"/>
    <w:rsid w:val="00F42FB0"/>
    <w:rsid w:val="00F44C5D"/>
    <w:rsid w:val="00F44C6B"/>
    <w:rsid w:val="00F46380"/>
    <w:rsid w:val="00F46494"/>
    <w:rsid w:val="00F4721E"/>
    <w:rsid w:val="00F47E57"/>
    <w:rsid w:val="00F505A5"/>
    <w:rsid w:val="00F51613"/>
    <w:rsid w:val="00F56760"/>
    <w:rsid w:val="00F57379"/>
    <w:rsid w:val="00F61193"/>
    <w:rsid w:val="00F63D2B"/>
    <w:rsid w:val="00F66ED0"/>
    <w:rsid w:val="00F74274"/>
    <w:rsid w:val="00F763D2"/>
    <w:rsid w:val="00F77C1A"/>
    <w:rsid w:val="00F8102C"/>
    <w:rsid w:val="00F8128F"/>
    <w:rsid w:val="00F81488"/>
    <w:rsid w:val="00F8150B"/>
    <w:rsid w:val="00F834A9"/>
    <w:rsid w:val="00F837E8"/>
    <w:rsid w:val="00F83CDA"/>
    <w:rsid w:val="00F86FE0"/>
    <w:rsid w:val="00F90C0E"/>
    <w:rsid w:val="00F97BF7"/>
    <w:rsid w:val="00FA0430"/>
    <w:rsid w:val="00FB0FCA"/>
    <w:rsid w:val="00FB2C69"/>
    <w:rsid w:val="00FB5391"/>
    <w:rsid w:val="00FB6CB8"/>
    <w:rsid w:val="00FB7D47"/>
    <w:rsid w:val="00FC7B7E"/>
    <w:rsid w:val="00FD2112"/>
    <w:rsid w:val="00FD2162"/>
    <w:rsid w:val="00FD7693"/>
    <w:rsid w:val="00FE05AF"/>
    <w:rsid w:val="00FE0BAC"/>
    <w:rsid w:val="00FE100E"/>
    <w:rsid w:val="00FE4A0D"/>
    <w:rsid w:val="00FE4AA7"/>
    <w:rsid w:val="00FF28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29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14792D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x.friedrich@umcg.nl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4E72780-4977-4DA8-B130-C170FBF0AE19}"/>
</file>

<file path=customXml/itemProps2.xml><?xml version="1.0" encoding="utf-8"?>
<ds:datastoreItem xmlns:ds="http://schemas.openxmlformats.org/officeDocument/2006/customXml" ds:itemID="{58732CF2-95AD-4B6D-AD75-1CC664C47E4D}"/>
</file>

<file path=customXml/itemProps3.xml><?xml version="1.0" encoding="utf-8"?>
<ds:datastoreItem xmlns:ds="http://schemas.openxmlformats.org/officeDocument/2006/customXml" ds:itemID="{D19BFAF6-A552-4A69-91DE-194E8B8759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4</Words>
  <Characters>2820</Characters>
  <Application>Microsoft Office Word</Application>
  <DocSecurity>0</DocSecurity>
  <Lines>23</Lines>
  <Paragraphs>6</Paragraphs>
  <ScaleCrop>false</ScaleCrop>
  <Company>Universitair Medisch Centrum Groningen</Company>
  <LinksUpToDate>false</LinksUpToDate>
  <CharactersWithSpaces>3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</dc:creator>
  <cp:keywords/>
  <dc:description/>
  <cp:lastModifiedBy>Dik</cp:lastModifiedBy>
  <cp:revision>2</cp:revision>
  <dcterms:created xsi:type="dcterms:W3CDTF">2015-04-20T14:00:00Z</dcterms:created>
  <dcterms:modified xsi:type="dcterms:W3CDTF">2015-04-20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